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C6C07" w14:textId="77777777" w:rsidR="009164BD" w:rsidRDefault="009164BD" w:rsidP="009164BD">
      <w:pPr>
        <w:rPr>
          <w:b/>
          <w:smallCaps/>
        </w:rPr>
      </w:pPr>
    </w:p>
    <w:p w14:paraId="51E94CDE" w14:textId="77777777" w:rsidR="009164BD" w:rsidRPr="00FE7F2F" w:rsidRDefault="009164BD" w:rsidP="009164BD">
      <w:pPr>
        <w:jc w:val="center"/>
        <w:rPr>
          <w:b/>
          <w:smallCaps/>
        </w:rPr>
      </w:pPr>
      <w:r w:rsidRPr="00FE7F2F">
        <w:rPr>
          <w:b/>
          <w:smallCaps/>
        </w:rPr>
        <w:t>School, Child, and Interviewer Identification</w:t>
      </w:r>
    </w:p>
    <w:tbl>
      <w:tblPr>
        <w:tblW w:w="1064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4595"/>
        <w:gridCol w:w="2880"/>
      </w:tblGrid>
      <w:tr w:rsidR="009164BD" w:rsidRPr="00FE7F2F" w14:paraId="0FAB701E" w14:textId="77777777" w:rsidTr="00583CDF">
        <w:trPr>
          <w:trHeight w:val="2160"/>
          <w:jc w:val="center"/>
        </w:trPr>
        <w:tc>
          <w:tcPr>
            <w:tcW w:w="3168" w:type="dxa"/>
            <w:vAlign w:val="center"/>
          </w:tcPr>
          <w:p w14:paraId="7E36B218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School name</w:t>
            </w:r>
          </w:p>
          <w:p w14:paraId="135B2D92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2BEFEE6A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_____________________</w:t>
            </w:r>
          </w:p>
          <w:p w14:paraId="2E9A3113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6C597433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3ECBC19D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Name of Teacher/Class</w:t>
            </w:r>
          </w:p>
          <w:p w14:paraId="29CF6BE5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156AEB17" w14:textId="77777777" w:rsidR="009164BD" w:rsidRPr="00FE7F2F" w:rsidRDefault="009164BD" w:rsidP="00583CDF">
            <w:pPr>
              <w:jc w:val="center"/>
              <w:rPr>
                <w:rFonts w:eastAsia="Arial Unicode MS"/>
                <w:b/>
                <w:sz w:val="20"/>
              </w:rPr>
            </w:pPr>
            <w:r w:rsidRPr="00FE7F2F">
              <w:rPr>
                <w:smallCaps/>
                <w:sz w:val="22"/>
                <w:szCs w:val="22"/>
              </w:rPr>
              <w:t>______________________</w:t>
            </w:r>
          </w:p>
        </w:tc>
        <w:tc>
          <w:tcPr>
            <w:tcW w:w="4595" w:type="dxa"/>
            <w:vAlign w:val="center"/>
          </w:tcPr>
          <w:p w14:paraId="41C97BFD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Name of Child:</w:t>
            </w:r>
          </w:p>
          <w:p w14:paraId="69A6804F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33954A04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_________________________________</w:t>
            </w:r>
          </w:p>
          <w:p w14:paraId="014543D7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59482E0D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Unique Id number</w:t>
            </w:r>
          </w:p>
          <w:tbl>
            <w:tblPr>
              <w:tblW w:w="0" w:type="auto"/>
              <w:jc w:val="center"/>
              <w:tblBorders>
                <w:top w:val="dashSmallGap" w:sz="4" w:space="0" w:color="auto"/>
                <w:left w:val="dashSmallGap" w:sz="4" w:space="0" w:color="auto"/>
                <w:bottom w:val="dashSmallGap" w:sz="4" w:space="0" w:color="auto"/>
                <w:right w:val="dashSmallGap" w:sz="4" w:space="0" w:color="auto"/>
                <w:insideH w:val="dashSmallGap" w:sz="4" w:space="0" w:color="auto"/>
                <w:insideV w:val="dashSmallGap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50"/>
            </w:tblGrid>
            <w:tr w:rsidR="009164BD" w:rsidRPr="00FE7F2F" w14:paraId="57868A49" w14:textId="77777777" w:rsidTr="00583CDF">
              <w:trPr>
                <w:trHeight w:val="472"/>
                <w:jc w:val="center"/>
              </w:trPr>
              <w:tc>
                <w:tcPr>
                  <w:tcW w:w="2550" w:type="dxa"/>
                </w:tcPr>
                <w:p w14:paraId="411B833D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</w:p>
              </w:tc>
            </w:tr>
          </w:tbl>
          <w:p w14:paraId="5F73E52A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14:paraId="7C2B6381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Name of Interviewer</w:t>
            </w:r>
          </w:p>
          <w:p w14:paraId="2795579B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  <w:p w14:paraId="274EA602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>_____________________</w:t>
            </w:r>
          </w:p>
          <w:p w14:paraId="0F436642" w14:textId="77777777" w:rsidR="009164BD" w:rsidRPr="00FE7F2F" w:rsidRDefault="009164BD" w:rsidP="00583CDF">
            <w:pPr>
              <w:jc w:val="center"/>
              <w:rPr>
                <w:sz w:val="18"/>
                <w:szCs w:val="18"/>
              </w:rPr>
            </w:pPr>
          </w:p>
          <w:p w14:paraId="27B6A90D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  <w:r w:rsidRPr="00FE7F2F">
              <w:rPr>
                <w:smallCaps/>
                <w:sz w:val="22"/>
                <w:szCs w:val="22"/>
              </w:rPr>
              <w:t xml:space="preserve">Date of Interview </w:t>
            </w:r>
            <w:r w:rsidRPr="00FE7F2F">
              <w:rPr>
                <w:sz w:val="22"/>
                <w:szCs w:val="22"/>
              </w:rPr>
              <w:t>(dd/mm/aaaa)</w:t>
            </w:r>
          </w:p>
          <w:tbl>
            <w:tblPr>
              <w:tblW w:w="0" w:type="auto"/>
              <w:jc w:val="center"/>
              <w:tblBorders>
                <w:top w:val="dashed" w:sz="4" w:space="0" w:color="auto"/>
                <w:left w:val="dashed" w:sz="4" w:space="0" w:color="auto"/>
                <w:bottom w:val="dashed" w:sz="4" w:space="0" w:color="auto"/>
                <w:right w:val="dashed" w:sz="4" w:space="0" w:color="auto"/>
                <w:insideH w:val="dashed" w:sz="4" w:space="0" w:color="auto"/>
                <w:insideV w:val="dashed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63"/>
            </w:tblGrid>
            <w:tr w:rsidR="009164BD" w:rsidRPr="00FE7F2F" w14:paraId="3F22F3B4" w14:textId="77777777" w:rsidTr="00583CDF">
              <w:trPr>
                <w:trHeight w:val="506"/>
                <w:jc w:val="center"/>
              </w:trPr>
              <w:tc>
                <w:tcPr>
                  <w:tcW w:w="1863" w:type="dxa"/>
                  <w:vAlign w:val="center"/>
                </w:tcPr>
                <w:p w14:paraId="25801E9B" w14:textId="77777777" w:rsidR="009164BD" w:rsidRPr="00FE7F2F" w:rsidRDefault="009164BD" w:rsidP="00583CDF">
                  <w:pPr>
                    <w:jc w:val="center"/>
                    <w:rPr>
                      <w:smallCaps/>
                      <w:sz w:val="36"/>
                      <w:szCs w:val="36"/>
                    </w:rPr>
                  </w:pPr>
                  <w:r w:rsidRPr="00FE7F2F">
                    <w:rPr>
                      <w:b/>
                      <w:sz w:val="36"/>
                      <w:szCs w:val="36"/>
                    </w:rPr>
                    <w:t>/     /</w:t>
                  </w:r>
                </w:p>
              </w:tc>
            </w:tr>
          </w:tbl>
          <w:p w14:paraId="3AEC2099" w14:textId="77777777" w:rsidR="009164BD" w:rsidRPr="00FE7F2F" w:rsidRDefault="009164BD" w:rsidP="00583CDF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EF8DCE8" w14:textId="77777777" w:rsidR="009164BD" w:rsidRPr="00FE7F2F" w:rsidRDefault="009164BD" w:rsidP="009164BD">
      <w:pPr>
        <w:jc w:val="center"/>
        <w:rPr>
          <w:b/>
          <w:smallCaps/>
        </w:rPr>
      </w:pPr>
    </w:p>
    <w:p w14:paraId="6C3F77FC" w14:textId="77777777" w:rsidR="009164BD" w:rsidRPr="00FE7F2F" w:rsidRDefault="009164BD" w:rsidP="009164BD">
      <w:pPr>
        <w:jc w:val="center"/>
        <w:rPr>
          <w:b/>
          <w:smallCaps/>
        </w:rPr>
      </w:pPr>
      <w:r w:rsidRPr="00FE7F2F">
        <w:rPr>
          <w:b/>
          <w:smallCaps/>
        </w:rPr>
        <w:t>Eligibility requirements</w:t>
      </w:r>
    </w:p>
    <w:tbl>
      <w:tblPr>
        <w:tblW w:w="1056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3184"/>
        <w:gridCol w:w="6915"/>
      </w:tblGrid>
      <w:tr w:rsidR="009164BD" w:rsidRPr="00FE7F2F" w14:paraId="03FB6876" w14:textId="77777777" w:rsidTr="00583CDF">
        <w:trPr>
          <w:trHeight w:val="384"/>
          <w:jc w:val="center"/>
        </w:trPr>
        <w:tc>
          <w:tcPr>
            <w:tcW w:w="46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9EAF83B" w14:textId="77777777" w:rsidR="009164BD" w:rsidRPr="00FE7F2F" w:rsidRDefault="009164BD" w:rsidP="00583CDF">
            <w:pPr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A</w:t>
            </w:r>
          </w:p>
        </w:tc>
        <w:tc>
          <w:tcPr>
            <w:tcW w:w="3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C8AD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Has the parent consented?</w:t>
            </w:r>
          </w:p>
        </w:tc>
        <w:tc>
          <w:tcPr>
            <w:tcW w:w="691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tbl>
            <w:tblPr>
              <w:tblW w:w="6322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95"/>
              <w:gridCol w:w="2330"/>
              <w:gridCol w:w="284"/>
              <w:gridCol w:w="501"/>
              <w:gridCol w:w="2375"/>
            </w:tblGrid>
            <w:tr w:rsidR="009164BD" w:rsidRPr="00FE7F2F" w14:paraId="4AFAA281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vAlign w:val="center"/>
                </w:tcPr>
                <w:p w14:paraId="44BC5523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95" w:type="dxa"/>
                  <w:vAlign w:val="center"/>
                </w:tcPr>
                <w:p w14:paraId="081AF3B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2330" w:type="dxa"/>
                  <w:vAlign w:val="center"/>
                </w:tcPr>
                <w:p w14:paraId="0D04585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Go to question B</w:t>
                  </w:r>
                </w:p>
              </w:tc>
              <w:tc>
                <w:tcPr>
                  <w:tcW w:w="284" w:type="dxa"/>
                  <w:vAlign w:val="center"/>
                </w:tcPr>
                <w:p w14:paraId="7ABE0FE4" w14:textId="77777777" w:rsidR="009164BD" w:rsidRPr="00FE7F2F" w:rsidRDefault="009164BD" w:rsidP="00583CDF">
                  <w:pPr>
                    <w:ind w:left="-352" w:firstLine="303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01" w:type="dxa"/>
                  <w:vAlign w:val="center"/>
                </w:tcPr>
                <w:p w14:paraId="68749B8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2375" w:type="dxa"/>
                  <w:vAlign w:val="center"/>
                </w:tcPr>
                <w:p w14:paraId="5C808EFF" w14:textId="77777777" w:rsidR="009164BD" w:rsidRPr="00FE7F2F" w:rsidRDefault="009164BD" w:rsidP="00583CDF">
                  <w:pPr>
                    <w:ind w:left="-44"/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Stop interview</w:t>
                  </w:r>
                </w:p>
              </w:tc>
            </w:tr>
          </w:tbl>
          <w:p w14:paraId="0C390EDA" w14:textId="77777777" w:rsidR="009164BD" w:rsidRPr="00FE7F2F" w:rsidRDefault="009164BD" w:rsidP="00583CDF">
            <w:pPr>
              <w:ind w:left="-49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0BB80D5F" w14:textId="77777777" w:rsidTr="00583CDF">
        <w:tblPrEx>
          <w:tblLook w:val="04A0" w:firstRow="1" w:lastRow="0" w:firstColumn="1" w:lastColumn="0" w:noHBand="0" w:noVBand="1"/>
        </w:tblPrEx>
        <w:trPr>
          <w:trHeight w:val="436"/>
          <w:jc w:val="center"/>
        </w:trPr>
        <w:tc>
          <w:tcPr>
            <w:tcW w:w="46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EE3313C" w14:textId="77777777" w:rsidR="009164BD" w:rsidRPr="00FE7F2F" w:rsidRDefault="009164BD" w:rsidP="00583CDF">
            <w:pPr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B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E4B7B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Has the child assented?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tbl>
            <w:tblPr>
              <w:tblW w:w="6347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620"/>
              <w:gridCol w:w="2330"/>
              <w:gridCol w:w="284"/>
              <w:gridCol w:w="501"/>
              <w:gridCol w:w="2375"/>
            </w:tblGrid>
            <w:tr w:rsidR="009164BD" w:rsidRPr="00FE7F2F" w14:paraId="689D3B2B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vAlign w:val="center"/>
                </w:tcPr>
                <w:p w14:paraId="7D69D1E8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20" w:type="dxa"/>
                  <w:vAlign w:val="center"/>
                </w:tcPr>
                <w:p w14:paraId="5FA6A1F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2330" w:type="dxa"/>
                  <w:vAlign w:val="center"/>
                </w:tcPr>
                <w:p w14:paraId="16A0AE7E" w14:textId="77777777" w:rsidR="009164BD" w:rsidRPr="00FE7F2F" w:rsidRDefault="009164BD" w:rsidP="00583CDF">
                  <w:pPr>
                    <w:ind w:left="-36"/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Go to question 1</w:t>
                  </w:r>
                </w:p>
              </w:tc>
              <w:tc>
                <w:tcPr>
                  <w:tcW w:w="284" w:type="dxa"/>
                  <w:vAlign w:val="center"/>
                </w:tcPr>
                <w:p w14:paraId="2D52D3DE" w14:textId="77777777" w:rsidR="009164BD" w:rsidRPr="00FE7F2F" w:rsidRDefault="009164BD" w:rsidP="00583CDF">
                  <w:pPr>
                    <w:ind w:left="-352" w:firstLine="303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01" w:type="dxa"/>
                  <w:vAlign w:val="center"/>
                </w:tcPr>
                <w:p w14:paraId="5D96B90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2375" w:type="dxa"/>
                  <w:vAlign w:val="center"/>
                </w:tcPr>
                <w:p w14:paraId="7A45F38C" w14:textId="77777777" w:rsidR="009164BD" w:rsidRPr="00FE7F2F" w:rsidRDefault="009164BD" w:rsidP="00583CDF">
                  <w:pPr>
                    <w:ind w:left="-44"/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Stop interview</w:t>
                  </w:r>
                </w:p>
              </w:tc>
            </w:tr>
          </w:tbl>
          <w:p w14:paraId="72F3BD74" w14:textId="77777777" w:rsidR="009164BD" w:rsidRPr="00FE7F2F" w:rsidRDefault="009164BD" w:rsidP="00583CDF">
            <w:pPr>
              <w:ind w:left="-49"/>
              <w:rPr>
                <w:rFonts w:eastAsia="Arial Unicode MS"/>
                <w:b/>
                <w:sz w:val="20"/>
              </w:rPr>
            </w:pPr>
          </w:p>
        </w:tc>
      </w:tr>
    </w:tbl>
    <w:p w14:paraId="2EE59D4D" w14:textId="77777777" w:rsidR="009164BD" w:rsidRDefault="009164BD" w:rsidP="009164BD">
      <w:pPr>
        <w:rPr>
          <w:b/>
          <w:smallCaps/>
        </w:rPr>
      </w:pPr>
    </w:p>
    <w:p w14:paraId="39D057C2" w14:textId="77777777" w:rsidR="009164BD" w:rsidRPr="00FE7F2F" w:rsidRDefault="009164BD" w:rsidP="009164BD">
      <w:pPr>
        <w:rPr>
          <w:b/>
          <w:smallCaps/>
        </w:rPr>
      </w:pPr>
    </w:p>
    <w:p w14:paraId="08C37D94" w14:textId="77777777" w:rsidR="009164BD" w:rsidRPr="00FE7F2F" w:rsidRDefault="009164BD" w:rsidP="009164BD">
      <w:pPr>
        <w:jc w:val="center"/>
        <w:rPr>
          <w:b/>
          <w:smallCaps/>
        </w:rPr>
      </w:pPr>
      <w:r w:rsidRPr="00FE7F2F">
        <w:rPr>
          <w:b/>
          <w:smallCaps/>
        </w:rPr>
        <w:t>Measures taken by the interviewer</w:t>
      </w:r>
    </w:p>
    <w:tbl>
      <w:tblPr>
        <w:tblW w:w="1059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3893"/>
        <w:gridCol w:w="6237"/>
      </w:tblGrid>
      <w:tr w:rsidR="009164BD" w:rsidRPr="00FE7F2F" w14:paraId="7EDE250E" w14:textId="77777777" w:rsidTr="00583CDF">
        <w:trPr>
          <w:trHeight w:val="567"/>
          <w:jc w:val="center"/>
        </w:trPr>
        <w:tc>
          <w:tcPr>
            <w:tcW w:w="468" w:type="dxa"/>
            <w:vAlign w:val="center"/>
          </w:tcPr>
          <w:p w14:paraId="4EB550E9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</w:t>
            </w:r>
          </w:p>
        </w:tc>
        <w:tc>
          <w:tcPr>
            <w:tcW w:w="3893" w:type="dxa"/>
            <w:vAlign w:val="center"/>
          </w:tcPr>
          <w:p w14:paraId="1CEDD2B0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color w:val="000000"/>
                <w:sz w:val="22"/>
                <w:szCs w:val="22"/>
              </w:rPr>
              <w:t>Indicate if child attends morning, afternoon, or evening class</w:t>
            </w:r>
          </w:p>
        </w:tc>
        <w:tc>
          <w:tcPr>
            <w:tcW w:w="6237" w:type="dxa"/>
            <w:vAlign w:val="center"/>
          </w:tcPr>
          <w:tbl>
            <w:tblPr>
              <w:tblW w:w="5821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03"/>
              <w:gridCol w:w="1026"/>
              <w:gridCol w:w="554"/>
              <w:gridCol w:w="236"/>
              <w:gridCol w:w="1205"/>
              <w:gridCol w:w="567"/>
              <w:gridCol w:w="356"/>
              <w:gridCol w:w="1007"/>
              <w:gridCol w:w="567"/>
            </w:tblGrid>
            <w:tr w:rsidR="009164BD" w:rsidRPr="00FE7F2F" w14:paraId="1EFD1DC1" w14:textId="77777777" w:rsidTr="00583CDF">
              <w:trPr>
                <w:trHeight w:val="170"/>
                <w:jc w:val="center"/>
              </w:trPr>
              <w:tc>
                <w:tcPr>
                  <w:tcW w:w="3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B86DD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5A00D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Morning</w:t>
                  </w:r>
                </w:p>
              </w:tc>
              <w:tc>
                <w:tcPr>
                  <w:tcW w:w="5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DFBD2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687B14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46760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fternoon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2B84A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  <w:tc>
                <w:tcPr>
                  <w:tcW w:w="3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8CA98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4F5B2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Evening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67F3B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3)</w:t>
                  </w:r>
                </w:p>
              </w:tc>
            </w:tr>
          </w:tbl>
          <w:p w14:paraId="6F6B3506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5152706F" w14:textId="77777777" w:rsidTr="00583CDF">
        <w:trPr>
          <w:trHeight w:val="545"/>
          <w:jc w:val="center"/>
        </w:trPr>
        <w:tc>
          <w:tcPr>
            <w:tcW w:w="468" w:type="dxa"/>
            <w:vAlign w:val="center"/>
          </w:tcPr>
          <w:p w14:paraId="2B409049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</w:t>
            </w:r>
          </w:p>
        </w:tc>
        <w:tc>
          <w:tcPr>
            <w:tcW w:w="3893" w:type="dxa"/>
            <w:shd w:val="clear" w:color="auto" w:fill="auto"/>
            <w:vAlign w:val="center"/>
          </w:tcPr>
          <w:p w14:paraId="66EC0048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What is the sex of the child?</w:t>
            </w:r>
          </w:p>
        </w:tc>
        <w:tc>
          <w:tcPr>
            <w:tcW w:w="6237" w:type="dxa"/>
            <w:shd w:val="clear" w:color="auto" w:fill="auto"/>
            <w:vAlign w:val="center"/>
          </w:tcPr>
          <w:tbl>
            <w:tblPr>
              <w:tblW w:w="4484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0"/>
              <w:gridCol w:w="1183"/>
              <w:gridCol w:w="589"/>
              <w:gridCol w:w="281"/>
              <w:gridCol w:w="240"/>
              <w:gridCol w:w="1303"/>
              <w:gridCol w:w="648"/>
            </w:tblGrid>
            <w:tr w:rsidR="009164BD" w:rsidRPr="00FE7F2F" w14:paraId="0E7896A5" w14:textId="77777777" w:rsidTr="00583CDF">
              <w:trPr>
                <w:trHeight w:val="170"/>
                <w:jc w:val="center"/>
              </w:trPr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D3BA1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97392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Girl</w:t>
                  </w:r>
                </w:p>
              </w:tc>
              <w:tc>
                <w:tcPr>
                  <w:tcW w:w="5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7898D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8C136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D0F8B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E3257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Boy</w:t>
                  </w:r>
                </w:p>
              </w:tc>
              <w:tc>
                <w:tcPr>
                  <w:tcW w:w="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21A9B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</w:tr>
          </w:tbl>
          <w:p w14:paraId="4337DE28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7B86A1A8" w14:textId="77777777" w:rsidTr="00583CDF">
        <w:trPr>
          <w:trHeight w:val="567"/>
          <w:jc w:val="center"/>
        </w:trPr>
        <w:tc>
          <w:tcPr>
            <w:tcW w:w="468" w:type="dxa"/>
            <w:vAlign w:val="center"/>
          </w:tcPr>
          <w:p w14:paraId="62B02C3D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3</w:t>
            </w:r>
          </w:p>
        </w:tc>
        <w:tc>
          <w:tcPr>
            <w:tcW w:w="3893" w:type="dxa"/>
            <w:shd w:val="clear" w:color="auto" w:fill="auto"/>
            <w:vAlign w:val="center"/>
          </w:tcPr>
          <w:p w14:paraId="1B9DF8C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When is the child’s birthday? (dd/mm/aaaa)</w:t>
            </w:r>
          </w:p>
        </w:tc>
        <w:tc>
          <w:tcPr>
            <w:tcW w:w="6237" w:type="dxa"/>
            <w:shd w:val="clear" w:color="auto" w:fill="auto"/>
            <w:vAlign w:val="center"/>
          </w:tcPr>
          <w:tbl>
            <w:tblPr>
              <w:tblW w:w="5287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1359"/>
              <w:gridCol w:w="769"/>
              <w:gridCol w:w="901"/>
              <w:gridCol w:w="1606"/>
              <w:gridCol w:w="652"/>
            </w:tblGrid>
            <w:tr w:rsidR="009164BD" w:rsidRPr="00FE7F2F" w14:paraId="6A146FC6" w14:textId="77777777" w:rsidTr="00583CDF">
              <w:trPr>
                <w:trHeight w:val="170"/>
                <w:jc w:val="center"/>
              </w:trPr>
              <w:tc>
                <w:tcPr>
                  <w:tcW w:w="1359" w:type="dxa"/>
                  <w:tcBorders>
                    <w:bottom w:val="dashSmallGap" w:sz="4" w:space="0" w:color="auto"/>
                  </w:tcBorders>
                  <w:vAlign w:val="bottom"/>
                </w:tcPr>
                <w:p w14:paraId="165EA5BE" w14:textId="77777777" w:rsidR="009164BD" w:rsidRPr="00FE7F2F" w:rsidRDefault="009164BD" w:rsidP="00583CDF">
                  <w:pPr>
                    <w:jc w:val="center"/>
                    <w:rPr>
                      <w:b/>
                      <w:sz w:val="28"/>
                      <w:szCs w:val="28"/>
                    </w:rPr>
                  </w:pPr>
                  <w:r w:rsidRPr="00FE7F2F">
                    <w:rPr>
                      <w:b/>
                      <w:sz w:val="28"/>
                      <w:szCs w:val="28"/>
                    </w:rPr>
                    <w:t>/     /</w:t>
                  </w:r>
                </w:p>
              </w:tc>
              <w:tc>
                <w:tcPr>
                  <w:tcW w:w="769" w:type="dxa"/>
                  <w:vAlign w:val="bottom"/>
                </w:tcPr>
                <w:p w14:paraId="480938A0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901" w:type="dxa"/>
                  <w:tcBorders>
                    <w:bottom w:val="dashSmallGap" w:sz="4" w:space="0" w:color="auto"/>
                  </w:tcBorders>
                  <w:vAlign w:val="center"/>
                </w:tcPr>
                <w:p w14:paraId="24CE1A5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06" w:type="dxa"/>
                  <w:vAlign w:val="center"/>
                </w:tcPr>
                <w:p w14:paraId="11D5F2CC" w14:textId="77777777" w:rsidR="009164BD" w:rsidRPr="00FE7F2F" w:rsidRDefault="009164BD" w:rsidP="00583CDF">
                  <w:pPr>
                    <w:jc w:val="right"/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2" w:type="dxa"/>
                  <w:vAlign w:val="center"/>
                </w:tcPr>
                <w:p w14:paraId="57D0388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</w:tr>
          </w:tbl>
          <w:p w14:paraId="2D10E0A3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6B65C247" w14:textId="77777777" w:rsidTr="00583CDF">
        <w:trPr>
          <w:trHeight w:val="567"/>
          <w:jc w:val="center"/>
        </w:trPr>
        <w:tc>
          <w:tcPr>
            <w:tcW w:w="468" w:type="dxa"/>
            <w:vAlign w:val="center"/>
          </w:tcPr>
          <w:p w14:paraId="76F49F1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4</w:t>
            </w:r>
          </w:p>
        </w:tc>
        <w:tc>
          <w:tcPr>
            <w:tcW w:w="3893" w:type="dxa"/>
            <w:vAlign w:val="center"/>
          </w:tcPr>
          <w:p w14:paraId="218744E4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Weight of the child?</w:t>
            </w:r>
          </w:p>
        </w:tc>
        <w:tc>
          <w:tcPr>
            <w:tcW w:w="6237" w:type="dxa"/>
            <w:vAlign w:val="center"/>
          </w:tcPr>
          <w:tbl>
            <w:tblPr>
              <w:tblW w:w="4846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814"/>
              <w:gridCol w:w="545"/>
              <w:gridCol w:w="589"/>
              <w:gridCol w:w="640"/>
              <w:gridCol w:w="1606"/>
              <w:gridCol w:w="652"/>
            </w:tblGrid>
            <w:tr w:rsidR="009164BD" w:rsidRPr="00FE7F2F" w14:paraId="038ACE49" w14:textId="77777777" w:rsidTr="00583CDF">
              <w:trPr>
                <w:trHeight w:val="170"/>
                <w:jc w:val="center"/>
              </w:trPr>
              <w:tc>
                <w:tcPr>
                  <w:tcW w:w="814" w:type="dxa"/>
                  <w:tcBorders>
                    <w:bottom w:val="dashSmallGap" w:sz="4" w:space="0" w:color="auto"/>
                  </w:tcBorders>
                  <w:vAlign w:val="bottom"/>
                </w:tcPr>
                <w:p w14:paraId="5D6AA017" w14:textId="77777777" w:rsidR="009164BD" w:rsidRPr="00FE7F2F" w:rsidRDefault="009164BD" w:rsidP="00583CDF">
                  <w:pPr>
                    <w:ind w:left="-49"/>
                    <w:jc w:val="right"/>
                    <w:rPr>
                      <w:b/>
                      <w:sz w:val="36"/>
                      <w:szCs w:val="36"/>
                    </w:rPr>
                  </w:pPr>
                </w:p>
              </w:tc>
              <w:tc>
                <w:tcPr>
                  <w:tcW w:w="545" w:type="dxa"/>
                  <w:tcBorders>
                    <w:bottom w:val="dashSmallGap" w:sz="4" w:space="0" w:color="auto"/>
                  </w:tcBorders>
                  <w:vAlign w:val="center"/>
                </w:tcPr>
                <w:p w14:paraId="5E8C743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589" w:type="dxa"/>
                  <w:vAlign w:val="bottom"/>
                </w:tcPr>
                <w:p w14:paraId="4D531DFF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Kg</w:t>
                  </w:r>
                </w:p>
              </w:tc>
              <w:tc>
                <w:tcPr>
                  <w:tcW w:w="640" w:type="dxa"/>
                  <w:vAlign w:val="center"/>
                </w:tcPr>
                <w:p w14:paraId="08B2AC7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06" w:type="dxa"/>
                  <w:vAlign w:val="bottom"/>
                </w:tcPr>
                <w:p w14:paraId="498DEE46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(Not measured)</w:t>
                  </w:r>
                </w:p>
              </w:tc>
              <w:tc>
                <w:tcPr>
                  <w:tcW w:w="652" w:type="dxa"/>
                  <w:vAlign w:val="bottom"/>
                </w:tcPr>
                <w:p w14:paraId="64FAC60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</w:tr>
          </w:tbl>
          <w:p w14:paraId="7F1889A7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1C2FCE58" w14:textId="77777777" w:rsidTr="00583CDF">
        <w:trPr>
          <w:trHeight w:val="567"/>
          <w:jc w:val="center"/>
        </w:trPr>
        <w:tc>
          <w:tcPr>
            <w:tcW w:w="468" w:type="dxa"/>
            <w:vAlign w:val="center"/>
          </w:tcPr>
          <w:p w14:paraId="39DB0C50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5</w:t>
            </w:r>
          </w:p>
        </w:tc>
        <w:tc>
          <w:tcPr>
            <w:tcW w:w="3893" w:type="dxa"/>
            <w:vAlign w:val="center"/>
          </w:tcPr>
          <w:p w14:paraId="23742FE8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Height of the child?</w:t>
            </w:r>
          </w:p>
        </w:tc>
        <w:tc>
          <w:tcPr>
            <w:tcW w:w="6237" w:type="dxa"/>
            <w:vAlign w:val="center"/>
          </w:tcPr>
          <w:tbl>
            <w:tblPr>
              <w:tblW w:w="4871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814"/>
              <w:gridCol w:w="545"/>
              <w:gridCol w:w="869"/>
              <w:gridCol w:w="385"/>
              <w:gridCol w:w="1606"/>
              <w:gridCol w:w="652"/>
            </w:tblGrid>
            <w:tr w:rsidR="009164BD" w:rsidRPr="00FE7F2F" w14:paraId="563A9E81" w14:textId="77777777" w:rsidTr="00583CDF">
              <w:trPr>
                <w:trHeight w:val="170"/>
                <w:jc w:val="center"/>
              </w:trPr>
              <w:tc>
                <w:tcPr>
                  <w:tcW w:w="814" w:type="dxa"/>
                  <w:tcBorders>
                    <w:bottom w:val="dashSmallGap" w:sz="4" w:space="0" w:color="auto"/>
                  </w:tcBorders>
                  <w:vAlign w:val="bottom"/>
                </w:tcPr>
                <w:p w14:paraId="3B5E9EC3" w14:textId="77777777" w:rsidR="009164BD" w:rsidRPr="00FE7F2F" w:rsidRDefault="009164BD" w:rsidP="00583CDF">
                  <w:pPr>
                    <w:ind w:left="-49"/>
                    <w:jc w:val="right"/>
                    <w:rPr>
                      <w:b/>
                      <w:sz w:val="36"/>
                      <w:szCs w:val="36"/>
                    </w:rPr>
                  </w:pPr>
                </w:p>
              </w:tc>
              <w:tc>
                <w:tcPr>
                  <w:tcW w:w="545" w:type="dxa"/>
                  <w:tcBorders>
                    <w:bottom w:val="dashSmallGap" w:sz="4" w:space="0" w:color="auto"/>
                  </w:tcBorders>
                  <w:vAlign w:val="center"/>
                </w:tcPr>
                <w:p w14:paraId="37FD839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69" w:type="dxa"/>
                  <w:vAlign w:val="bottom"/>
                </w:tcPr>
                <w:p w14:paraId="13AF2A01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Meters</w:t>
                  </w:r>
                </w:p>
              </w:tc>
              <w:tc>
                <w:tcPr>
                  <w:tcW w:w="385" w:type="dxa"/>
                  <w:vAlign w:val="center"/>
                </w:tcPr>
                <w:p w14:paraId="41EB278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06" w:type="dxa"/>
                  <w:vAlign w:val="bottom"/>
                </w:tcPr>
                <w:p w14:paraId="7558449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(Not measured)</w:t>
                  </w:r>
                </w:p>
              </w:tc>
              <w:tc>
                <w:tcPr>
                  <w:tcW w:w="652" w:type="dxa"/>
                  <w:vAlign w:val="bottom"/>
                </w:tcPr>
                <w:p w14:paraId="564CAAA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</w:tr>
          </w:tbl>
          <w:p w14:paraId="21DFA7A9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3AB3AE78" w14:textId="77777777" w:rsidTr="00583CDF">
        <w:trPr>
          <w:trHeight w:val="381"/>
          <w:jc w:val="center"/>
        </w:trPr>
        <w:tc>
          <w:tcPr>
            <w:tcW w:w="468" w:type="dxa"/>
            <w:vAlign w:val="center"/>
          </w:tcPr>
          <w:p w14:paraId="710BD889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6</w:t>
            </w:r>
          </w:p>
        </w:tc>
        <w:tc>
          <w:tcPr>
            <w:tcW w:w="3893" w:type="dxa"/>
            <w:vAlign w:val="center"/>
          </w:tcPr>
          <w:p w14:paraId="6E7F066A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Are the child’s fingernails dirty?</w:t>
            </w:r>
          </w:p>
        </w:tc>
        <w:tc>
          <w:tcPr>
            <w:tcW w:w="6237" w:type="dxa"/>
            <w:vAlign w:val="center"/>
          </w:tcPr>
          <w:tbl>
            <w:tblPr>
              <w:tblW w:w="541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85"/>
              <w:gridCol w:w="680"/>
              <w:gridCol w:w="236"/>
              <w:gridCol w:w="602"/>
              <w:gridCol w:w="653"/>
              <w:gridCol w:w="291"/>
              <w:gridCol w:w="1408"/>
              <w:gridCol w:w="723"/>
            </w:tblGrid>
            <w:tr w:rsidR="009164BD" w:rsidRPr="00FE7F2F" w14:paraId="2E97FA73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25FA1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F7CEE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C9FEA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3B8BCF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D6F6C0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90FF4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9DDE1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5E2B5E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B2774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176FE512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</w:tbl>
    <w:p w14:paraId="1A38FDA6" w14:textId="77777777" w:rsidR="009164BD" w:rsidRPr="00FE7F2F" w:rsidRDefault="009164BD" w:rsidP="009164BD">
      <w:pPr>
        <w:jc w:val="center"/>
        <w:rPr>
          <w:b/>
          <w:smallCaps/>
        </w:rPr>
      </w:pPr>
    </w:p>
    <w:p w14:paraId="17678ACB" w14:textId="77777777" w:rsidR="009164BD" w:rsidRPr="00FE7F2F" w:rsidRDefault="009164BD" w:rsidP="009164BD">
      <w:pPr>
        <w:jc w:val="center"/>
        <w:rPr>
          <w:b/>
          <w:smallCaps/>
        </w:rPr>
      </w:pPr>
    </w:p>
    <w:p w14:paraId="7A445E24" w14:textId="77777777" w:rsidR="009164BD" w:rsidRPr="00FE7F2F" w:rsidRDefault="009164BD" w:rsidP="009164BD">
      <w:pPr>
        <w:jc w:val="center"/>
        <w:rPr>
          <w:b/>
          <w:smallCaps/>
        </w:rPr>
      </w:pPr>
      <w:r w:rsidRPr="00FE7F2F">
        <w:rPr>
          <w:b/>
          <w:smallCaps/>
        </w:rPr>
        <w:t>Level of Knowledge on Soil-transmitted helminths</w:t>
      </w:r>
    </w:p>
    <w:tbl>
      <w:tblPr>
        <w:tblW w:w="1059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2192"/>
        <w:gridCol w:w="283"/>
        <w:gridCol w:w="284"/>
        <w:gridCol w:w="1134"/>
        <w:gridCol w:w="425"/>
        <w:gridCol w:w="5746"/>
      </w:tblGrid>
      <w:tr w:rsidR="009164BD" w:rsidRPr="00FE7F2F" w14:paraId="1EDC7184" w14:textId="77777777" w:rsidTr="00583CDF">
        <w:trPr>
          <w:trHeight w:val="536"/>
          <w:jc w:val="center"/>
        </w:trPr>
        <w:tc>
          <w:tcPr>
            <w:tcW w:w="534" w:type="dxa"/>
            <w:vMerge w:val="restart"/>
            <w:shd w:val="clear" w:color="auto" w:fill="auto"/>
            <w:vAlign w:val="center"/>
          </w:tcPr>
          <w:p w14:paraId="2BDC8776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i</w:t>
            </w:r>
          </w:p>
        </w:tc>
        <w:tc>
          <w:tcPr>
            <w:tcW w:w="3893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645816C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Do you know how intestinal worms / parasites are transmitted?</w:t>
            </w:r>
          </w:p>
        </w:tc>
        <w:tc>
          <w:tcPr>
            <w:tcW w:w="617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tbl>
            <w:tblPr>
              <w:tblW w:w="3252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0"/>
              <w:gridCol w:w="649"/>
              <w:gridCol w:w="473"/>
              <w:gridCol w:w="281"/>
              <w:gridCol w:w="240"/>
              <w:gridCol w:w="721"/>
              <w:gridCol w:w="648"/>
            </w:tblGrid>
            <w:tr w:rsidR="009164BD" w:rsidRPr="00FE7F2F" w14:paraId="7A469F85" w14:textId="77777777" w:rsidTr="00583CDF">
              <w:trPr>
                <w:trHeight w:val="170"/>
                <w:jc w:val="center"/>
              </w:trPr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82F7F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7039A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4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6114B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65524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135B4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A227E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E0E89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</w:tr>
          </w:tbl>
          <w:p w14:paraId="0262AEE6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0CDD81F6" w14:textId="77777777" w:rsidTr="00583CDF">
        <w:trPr>
          <w:trHeight w:val="1447"/>
          <w:jc w:val="center"/>
        </w:trPr>
        <w:tc>
          <w:tcPr>
            <w:tcW w:w="534" w:type="dxa"/>
            <w:vMerge/>
            <w:shd w:val="clear" w:color="auto" w:fill="auto"/>
            <w:vAlign w:val="center"/>
          </w:tcPr>
          <w:p w14:paraId="09FBA522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</w:p>
        </w:tc>
        <w:tc>
          <w:tcPr>
            <w:tcW w:w="2192" w:type="dxa"/>
            <w:tcBorders>
              <w:top w:val="nil"/>
            </w:tcBorders>
            <w:shd w:val="clear" w:color="auto" w:fill="auto"/>
            <w:vAlign w:val="center"/>
          </w:tcPr>
          <w:p w14:paraId="15FABB1B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If yes, how?</w:t>
            </w:r>
          </w:p>
          <w:p w14:paraId="4EE8C5A9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2308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08"/>
            </w:tblGrid>
            <w:tr w:rsidR="009164BD" w:rsidRPr="00FE7F2F" w14:paraId="6E795713" w14:textId="77777777" w:rsidTr="00583CDF">
              <w:trPr>
                <w:trHeight w:val="439"/>
                <w:jc w:val="center"/>
              </w:trPr>
              <w:tc>
                <w:tcPr>
                  <w:tcW w:w="2308" w:type="dxa"/>
                  <w:tcBorders>
                    <w:left w:val="nil"/>
                    <w:right w:val="nil"/>
                  </w:tcBorders>
                  <w:vAlign w:val="center"/>
                </w:tcPr>
                <w:p w14:paraId="52F3CFD7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400E6A4A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7872" w:type="dxa"/>
            <w:gridSpan w:val="5"/>
            <w:tcBorders>
              <w:top w:val="nil"/>
            </w:tcBorders>
            <w:shd w:val="clear" w:color="auto" w:fill="auto"/>
            <w:vAlign w:val="center"/>
          </w:tcPr>
          <w:tbl>
            <w:tblPr>
              <w:tblW w:w="7254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450"/>
              <w:gridCol w:w="6804"/>
            </w:tblGrid>
            <w:tr w:rsidR="009164BD" w:rsidRPr="00FE7F2F" w14:paraId="275E8D91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0410726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1)</w:t>
                  </w:r>
                </w:p>
              </w:tc>
              <w:tc>
                <w:tcPr>
                  <w:tcW w:w="6804" w:type="dxa"/>
                  <w:tcBorders>
                    <w:bottom w:val="dashed" w:sz="8" w:space="0" w:color="auto"/>
                  </w:tcBorders>
                  <w:vAlign w:val="center"/>
                </w:tcPr>
                <w:p w14:paraId="0602756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05FAFABA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7169C06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2)</w:t>
                  </w:r>
                </w:p>
              </w:tc>
              <w:tc>
                <w:tcPr>
                  <w:tcW w:w="680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0107094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4A11C9F2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08716B9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3)</w:t>
                  </w:r>
                </w:p>
              </w:tc>
              <w:tc>
                <w:tcPr>
                  <w:tcW w:w="680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02386F4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7E2318EE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277D1C1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4)</w:t>
                  </w:r>
                </w:p>
              </w:tc>
              <w:tc>
                <w:tcPr>
                  <w:tcW w:w="680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05AAA25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2380522E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2084E687" w14:textId="77777777" w:rsidTr="00583CDF">
        <w:trPr>
          <w:trHeight w:val="702"/>
          <w:jc w:val="center"/>
        </w:trPr>
        <w:tc>
          <w:tcPr>
            <w:tcW w:w="534" w:type="dxa"/>
            <w:vMerge w:val="restart"/>
            <w:shd w:val="clear" w:color="auto" w:fill="auto"/>
            <w:vAlign w:val="center"/>
          </w:tcPr>
          <w:p w14:paraId="28CF6647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II</w:t>
            </w:r>
          </w:p>
        </w:tc>
        <w:tc>
          <w:tcPr>
            <w:tcW w:w="3893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37937634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</w:t>
            </w:r>
            <w:r w:rsidRPr="00FE7F2F">
              <w:rPr>
                <w:sz w:val="22"/>
                <w:szCs w:val="22"/>
              </w:rPr>
              <w:t>- Do you know why worms / parasites are bad for your health?</w:t>
            </w:r>
          </w:p>
        </w:tc>
        <w:tc>
          <w:tcPr>
            <w:tcW w:w="617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tbl>
            <w:tblPr>
              <w:tblW w:w="3252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0"/>
              <w:gridCol w:w="649"/>
              <w:gridCol w:w="473"/>
              <w:gridCol w:w="281"/>
              <w:gridCol w:w="240"/>
              <w:gridCol w:w="721"/>
              <w:gridCol w:w="648"/>
            </w:tblGrid>
            <w:tr w:rsidR="009164BD" w:rsidRPr="00FE7F2F" w14:paraId="512F8B21" w14:textId="77777777" w:rsidTr="00583CDF">
              <w:trPr>
                <w:trHeight w:val="170"/>
                <w:jc w:val="center"/>
              </w:trPr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2A7C8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F77C5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4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69EBC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86E06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5C72B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AA9EE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9E6FB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</w:tr>
          </w:tbl>
          <w:p w14:paraId="27F942D0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68718688" w14:textId="77777777" w:rsidTr="00583CDF">
        <w:trPr>
          <w:trHeight w:val="1475"/>
          <w:jc w:val="center"/>
        </w:trPr>
        <w:tc>
          <w:tcPr>
            <w:tcW w:w="534" w:type="dxa"/>
            <w:vMerge/>
            <w:shd w:val="clear" w:color="auto" w:fill="auto"/>
            <w:vAlign w:val="center"/>
          </w:tcPr>
          <w:p w14:paraId="258C8F07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</w:p>
        </w:tc>
        <w:tc>
          <w:tcPr>
            <w:tcW w:w="275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1C57CC0C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 xml:space="preserve">B- </w:t>
            </w:r>
            <w:r w:rsidRPr="00FE7F2F">
              <w:rPr>
                <w:sz w:val="22"/>
                <w:szCs w:val="22"/>
              </w:rPr>
              <w:t>If yes, why are they bad?</w:t>
            </w:r>
          </w:p>
          <w:p w14:paraId="6F3BAD4A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2353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53"/>
            </w:tblGrid>
            <w:tr w:rsidR="009164BD" w:rsidRPr="00FE7F2F" w14:paraId="7E6F467E" w14:textId="77777777" w:rsidTr="00583CDF">
              <w:trPr>
                <w:trHeight w:val="439"/>
                <w:jc w:val="center"/>
              </w:trPr>
              <w:tc>
                <w:tcPr>
                  <w:tcW w:w="2353" w:type="dxa"/>
                  <w:tcBorders>
                    <w:left w:val="nil"/>
                    <w:right w:val="nil"/>
                  </w:tcBorders>
                  <w:vAlign w:val="center"/>
                </w:tcPr>
                <w:p w14:paraId="5F73F448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0DF055E6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7305" w:type="dxa"/>
            <w:gridSpan w:val="3"/>
            <w:tcBorders>
              <w:top w:val="nil"/>
            </w:tcBorders>
            <w:shd w:val="clear" w:color="auto" w:fill="auto"/>
            <w:vAlign w:val="center"/>
          </w:tcPr>
          <w:tbl>
            <w:tblPr>
              <w:tblW w:w="6944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450"/>
              <w:gridCol w:w="6494"/>
            </w:tblGrid>
            <w:tr w:rsidR="009164BD" w:rsidRPr="00FE7F2F" w14:paraId="5E81AF48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581C116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1)</w:t>
                  </w:r>
                </w:p>
              </w:tc>
              <w:tc>
                <w:tcPr>
                  <w:tcW w:w="6494" w:type="dxa"/>
                  <w:tcBorders>
                    <w:bottom w:val="dashed" w:sz="8" w:space="0" w:color="auto"/>
                  </w:tcBorders>
                  <w:vAlign w:val="center"/>
                </w:tcPr>
                <w:p w14:paraId="47D5574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1A5BC9AD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302E465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2)</w:t>
                  </w:r>
                </w:p>
              </w:tc>
              <w:tc>
                <w:tcPr>
                  <w:tcW w:w="649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7A4DEBC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5F4A8AAE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4E54C04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3)</w:t>
                  </w:r>
                </w:p>
              </w:tc>
              <w:tc>
                <w:tcPr>
                  <w:tcW w:w="649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2462044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4C5A0D2A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49B7173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4)</w:t>
                  </w:r>
                </w:p>
              </w:tc>
              <w:tc>
                <w:tcPr>
                  <w:tcW w:w="6494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1002894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35B7D4F5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0B54E8E5" w14:textId="77777777" w:rsidTr="00583CDF">
        <w:trPr>
          <w:trHeight w:val="696"/>
          <w:jc w:val="center"/>
        </w:trPr>
        <w:tc>
          <w:tcPr>
            <w:tcW w:w="534" w:type="dxa"/>
            <w:vMerge w:val="restart"/>
            <w:shd w:val="clear" w:color="auto" w:fill="auto"/>
            <w:vAlign w:val="center"/>
          </w:tcPr>
          <w:p w14:paraId="6642ECD7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III</w:t>
            </w:r>
          </w:p>
        </w:tc>
        <w:tc>
          <w:tcPr>
            <w:tcW w:w="4318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3084E15A" w14:textId="77777777" w:rsidR="009164BD" w:rsidRPr="00FE7F2F" w:rsidRDefault="009164BD" w:rsidP="00583CDF">
            <w:pPr>
              <w:rPr>
                <w:b/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</w:t>
            </w:r>
            <w:r w:rsidRPr="00FE7F2F">
              <w:rPr>
                <w:sz w:val="22"/>
                <w:szCs w:val="22"/>
              </w:rPr>
              <w:t>- Do you know how you can avoid getting these worms / parasite infection?</w:t>
            </w:r>
          </w:p>
        </w:tc>
        <w:tc>
          <w:tcPr>
            <w:tcW w:w="5746" w:type="dxa"/>
            <w:tcBorders>
              <w:bottom w:val="nil"/>
            </w:tcBorders>
            <w:shd w:val="clear" w:color="auto" w:fill="auto"/>
            <w:vAlign w:val="center"/>
          </w:tcPr>
          <w:tbl>
            <w:tblPr>
              <w:tblW w:w="3252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0"/>
              <w:gridCol w:w="649"/>
              <w:gridCol w:w="473"/>
              <w:gridCol w:w="281"/>
              <w:gridCol w:w="240"/>
              <w:gridCol w:w="721"/>
              <w:gridCol w:w="648"/>
            </w:tblGrid>
            <w:tr w:rsidR="009164BD" w:rsidRPr="00FE7F2F" w14:paraId="1665DE93" w14:textId="77777777" w:rsidTr="00583CDF">
              <w:trPr>
                <w:trHeight w:val="170"/>
                <w:jc w:val="center"/>
              </w:trPr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C60D1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F10B9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4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5575D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96B3E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80E6C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2176A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D16D9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</w:tr>
          </w:tbl>
          <w:p w14:paraId="5D18612D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7EE31DBF" w14:textId="77777777" w:rsidTr="00583CDF">
        <w:trPr>
          <w:trHeight w:val="1408"/>
          <w:jc w:val="center"/>
        </w:trPr>
        <w:tc>
          <w:tcPr>
            <w:tcW w:w="534" w:type="dxa"/>
            <w:vMerge/>
            <w:shd w:val="clear" w:color="auto" w:fill="auto"/>
            <w:vAlign w:val="center"/>
          </w:tcPr>
          <w:p w14:paraId="53776219" w14:textId="77777777" w:rsidR="009164BD" w:rsidRPr="00FE7F2F" w:rsidRDefault="009164BD" w:rsidP="00583CDF">
            <w:pPr>
              <w:jc w:val="center"/>
              <w:rPr>
                <w:smallCaps/>
                <w:sz w:val="22"/>
                <w:szCs w:val="22"/>
              </w:rPr>
            </w:pPr>
          </w:p>
        </w:tc>
        <w:tc>
          <w:tcPr>
            <w:tcW w:w="247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FB28CF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 xml:space="preserve">B- </w:t>
            </w:r>
            <w:r w:rsidRPr="00FE7F2F">
              <w:rPr>
                <w:sz w:val="22"/>
                <w:szCs w:val="22"/>
              </w:rPr>
              <w:t>If yes, how?</w:t>
            </w:r>
          </w:p>
          <w:p w14:paraId="2F594ADE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2280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80"/>
            </w:tblGrid>
            <w:tr w:rsidR="009164BD" w:rsidRPr="00FE7F2F" w14:paraId="1F234ED7" w14:textId="77777777" w:rsidTr="00583CDF">
              <w:trPr>
                <w:trHeight w:val="439"/>
                <w:jc w:val="center"/>
              </w:trPr>
              <w:tc>
                <w:tcPr>
                  <w:tcW w:w="2280" w:type="dxa"/>
                  <w:tcBorders>
                    <w:left w:val="nil"/>
                    <w:right w:val="nil"/>
                  </w:tcBorders>
                  <w:vAlign w:val="center"/>
                </w:tcPr>
                <w:p w14:paraId="0F99ECEF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2894428F" w14:textId="77777777" w:rsidR="009164BD" w:rsidRPr="00FE7F2F" w:rsidRDefault="009164BD" w:rsidP="00583CDF">
            <w:pPr>
              <w:rPr>
                <w:b/>
                <w:sz w:val="22"/>
                <w:szCs w:val="22"/>
              </w:rPr>
            </w:pPr>
          </w:p>
        </w:tc>
        <w:tc>
          <w:tcPr>
            <w:tcW w:w="7589" w:type="dxa"/>
            <w:gridSpan w:val="4"/>
            <w:tcBorders>
              <w:top w:val="nil"/>
            </w:tcBorders>
            <w:shd w:val="clear" w:color="auto" w:fill="auto"/>
            <w:vAlign w:val="center"/>
          </w:tcPr>
          <w:tbl>
            <w:tblPr>
              <w:tblW w:w="7086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450"/>
              <w:gridCol w:w="6636"/>
            </w:tblGrid>
            <w:tr w:rsidR="009164BD" w:rsidRPr="00FE7F2F" w14:paraId="28FDFE26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5ACA211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1)</w:t>
                  </w:r>
                </w:p>
              </w:tc>
              <w:tc>
                <w:tcPr>
                  <w:tcW w:w="6636" w:type="dxa"/>
                  <w:tcBorders>
                    <w:bottom w:val="dashed" w:sz="8" w:space="0" w:color="auto"/>
                  </w:tcBorders>
                  <w:vAlign w:val="center"/>
                </w:tcPr>
                <w:p w14:paraId="17656C7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260D41CE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330BBC2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2)</w:t>
                  </w:r>
                </w:p>
              </w:tc>
              <w:tc>
                <w:tcPr>
                  <w:tcW w:w="6636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643D7DB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05C3349D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65A251A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3)</w:t>
                  </w:r>
                </w:p>
              </w:tc>
              <w:tc>
                <w:tcPr>
                  <w:tcW w:w="6636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1F22668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9164BD" w:rsidRPr="00FE7F2F" w14:paraId="0E943538" w14:textId="77777777" w:rsidTr="00583CDF">
              <w:trPr>
                <w:trHeight w:val="312"/>
                <w:jc w:val="center"/>
              </w:trPr>
              <w:tc>
                <w:tcPr>
                  <w:tcW w:w="450" w:type="dxa"/>
                  <w:vAlign w:val="center"/>
                </w:tcPr>
                <w:p w14:paraId="2CC6250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4)</w:t>
                  </w:r>
                </w:p>
              </w:tc>
              <w:tc>
                <w:tcPr>
                  <w:tcW w:w="6636" w:type="dxa"/>
                  <w:tcBorders>
                    <w:top w:val="dashed" w:sz="8" w:space="0" w:color="auto"/>
                    <w:bottom w:val="dashed" w:sz="8" w:space="0" w:color="auto"/>
                  </w:tcBorders>
                  <w:vAlign w:val="center"/>
                </w:tcPr>
                <w:p w14:paraId="48876E0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66CA6DCC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</w:tbl>
    <w:p w14:paraId="69F92524" w14:textId="77777777" w:rsidR="009164BD" w:rsidRPr="00FE7F2F" w:rsidRDefault="009164BD" w:rsidP="009164BD">
      <w:pPr>
        <w:jc w:val="both"/>
        <w:rPr>
          <w:smallCaps/>
          <w:sz w:val="22"/>
          <w:szCs w:val="22"/>
        </w:rPr>
      </w:pPr>
    </w:p>
    <w:p w14:paraId="1612C08E" w14:textId="77777777" w:rsidR="009164BD" w:rsidRPr="00FE7F2F" w:rsidRDefault="009164BD" w:rsidP="009164BD">
      <w:pPr>
        <w:jc w:val="center"/>
        <w:rPr>
          <w:b/>
          <w:smallCaps/>
        </w:rPr>
      </w:pPr>
      <w:r w:rsidRPr="00FE7F2F">
        <w:rPr>
          <w:b/>
          <w:smallCaps/>
        </w:rPr>
        <w:t>Questionnaire on risk factors</w:t>
      </w:r>
    </w:p>
    <w:tbl>
      <w:tblPr>
        <w:tblW w:w="1059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"/>
        <w:gridCol w:w="180"/>
        <w:gridCol w:w="1336"/>
        <w:gridCol w:w="2699"/>
        <w:gridCol w:w="5809"/>
        <w:gridCol w:w="286"/>
      </w:tblGrid>
      <w:tr w:rsidR="009164BD" w:rsidRPr="00FE7F2F" w14:paraId="38C33138" w14:textId="77777777" w:rsidTr="00583CDF">
        <w:trPr>
          <w:trHeight w:val="1808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871BF55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7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5FF1C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Where do you live?</w:t>
            </w:r>
          </w:p>
          <w:p w14:paraId="3CD8D034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p w14:paraId="64B83E9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Where do you live (street, passage, sector, block, lot)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6051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3980"/>
              <w:gridCol w:w="2071"/>
            </w:tblGrid>
            <w:tr w:rsidR="009164BD" w:rsidRPr="00FE7F2F" w14:paraId="2472B605" w14:textId="77777777" w:rsidTr="00583CDF">
              <w:trPr>
                <w:trHeight w:val="688"/>
                <w:jc w:val="center"/>
              </w:trPr>
              <w:tc>
                <w:tcPr>
                  <w:tcW w:w="3980" w:type="dxa"/>
                  <w:vAlign w:val="center"/>
                </w:tcPr>
                <w:p w14:paraId="0B472A8A" w14:textId="77777777" w:rsidR="009164BD" w:rsidRPr="00FE7F2F" w:rsidRDefault="009164BD" w:rsidP="00583CDF">
                  <w:pPr>
                    <w:ind w:left="-57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Community:  ...............................................</w:t>
                  </w:r>
                </w:p>
              </w:tc>
              <w:tc>
                <w:tcPr>
                  <w:tcW w:w="2071" w:type="dxa"/>
                  <w:vAlign w:val="center"/>
                </w:tcPr>
                <w:p w14:paraId="44379C44" w14:textId="77777777" w:rsidR="009164BD" w:rsidRPr="00FE7F2F" w:rsidRDefault="009164BD" w:rsidP="00583CDF">
                  <w:pPr>
                    <w:ind w:left="13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2"/>
                      <w:szCs w:val="22"/>
                    </w:rPr>
                    <w:t>⃞</w:t>
                  </w:r>
                  <w:r w:rsidRPr="00FE7F2F">
                    <w:rPr>
                      <w:i/>
                      <w:sz w:val="22"/>
                      <w:szCs w:val="22"/>
                    </w:rPr>
                    <w:t xml:space="preserve"> Don’t know </w:t>
                  </w: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  <w:tr w:rsidR="009164BD" w:rsidRPr="00FE7F2F" w14:paraId="3C4B3358" w14:textId="77777777" w:rsidTr="00583CDF">
              <w:trPr>
                <w:trHeight w:val="648"/>
                <w:jc w:val="center"/>
              </w:trPr>
              <w:tc>
                <w:tcPr>
                  <w:tcW w:w="3980" w:type="dxa"/>
                  <w:vAlign w:val="bottom"/>
                </w:tcPr>
                <w:p w14:paraId="5FBDA512" w14:textId="77777777" w:rsidR="009164BD" w:rsidRPr="00FE7F2F" w:rsidRDefault="009164BD" w:rsidP="00583CDF">
                  <w:pPr>
                    <w:spacing w:after="240"/>
                    <w:ind w:left="-57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ddress:  .................................................</w:t>
                  </w:r>
                </w:p>
                <w:p w14:paraId="097299C8" w14:textId="77777777" w:rsidR="009164BD" w:rsidRPr="00FE7F2F" w:rsidRDefault="009164BD" w:rsidP="00583CDF">
                  <w:pPr>
                    <w:ind w:left="-57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....................................................................</w:t>
                  </w:r>
                </w:p>
              </w:tc>
              <w:tc>
                <w:tcPr>
                  <w:tcW w:w="2071" w:type="dxa"/>
                  <w:vAlign w:val="bottom"/>
                </w:tcPr>
                <w:p w14:paraId="0C8232E6" w14:textId="77777777" w:rsidR="009164BD" w:rsidRPr="00FE7F2F" w:rsidRDefault="009164BD" w:rsidP="00583CDF">
                  <w:pPr>
                    <w:ind w:left="13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2"/>
                      <w:szCs w:val="22"/>
                    </w:rPr>
                    <w:t>⃞</w:t>
                  </w:r>
                  <w:r w:rsidRPr="00FE7F2F">
                    <w:rPr>
                      <w:rFonts w:ascii="Cambria Math" w:eastAsia="Arial Unicode MS" w:hAnsi="Cambria Math" w:cs="Cambria Math"/>
                      <w:b/>
                      <w:sz w:val="22"/>
                      <w:szCs w:val="22"/>
                    </w:rPr>
                    <w:t xml:space="preserve"> </w:t>
                  </w:r>
                  <w:r w:rsidRPr="00FE7F2F">
                    <w:rPr>
                      <w:i/>
                      <w:sz w:val="22"/>
                      <w:szCs w:val="22"/>
                    </w:rPr>
                    <w:t xml:space="preserve">Don’t know </w:t>
                  </w: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  <w:p w14:paraId="79E75F98" w14:textId="77777777" w:rsidR="009164BD" w:rsidRPr="00FE7F2F" w:rsidRDefault="009164BD" w:rsidP="00583CDF">
                  <w:pPr>
                    <w:ind w:left="13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2"/>
                      <w:szCs w:val="22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 xml:space="preserve">Not applicable </w:t>
                  </w:r>
                  <w:r w:rsidRPr="00FE7F2F">
                    <w:rPr>
                      <w:sz w:val="22"/>
                      <w:szCs w:val="22"/>
                    </w:rPr>
                    <w:t>(NA)</w:t>
                  </w:r>
                </w:p>
              </w:tc>
            </w:tr>
          </w:tbl>
          <w:p w14:paraId="2BFD8AD1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12040A89" w14:textId="77777777" w:rsidTr="00583CDF">
        <w:trPr>
          <w:trHeight w:val="595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343FB26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8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6B76C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Is your house made out of noble or rustic materials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837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848"/>
              <w:gridCol w:w="680"/>
              <w:gridCol w:w="236"/>
              <w:gridCol w:w="906"/>
              <w:gridCol w:w="653"/>
              <w:gridCol w:w="291"/>
              <w:gridCol w:w="1346"/>
              <w:gridCol w:w="640"/>
            </w:tblGrid>
            <w:tr w:rsidR="009164BD" w:rsidRPr="00FE7F2F" w14:paraId="022EEE25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B7832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84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30202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ble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4D501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F06E58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A0AEC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Rustic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5E0BB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F45C3F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83C4F6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27F6A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5D72A3D5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2CB19E08" w14:textId="77777777" w:rsidTr="00583CDF">
        <w:trPr>
          <w:trHeight w:val="786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014E05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9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E6641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In your house, do you Cook with gas, kerosene, coal, o wood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825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244"/>
              <w:gridCol w:w="1132"/>
              <w:gridCol w:w="501"/>
              <w:gridCol w:w="283"/>
              <w:gridCol w:w="954"/>
              <w:gridCol w:w="618"/>
              <w:gridCol w:w="236"/>
              <w:gridCol w:w="1261"/>
              <w:gridCol w:w="596"/>
            </w:tblGrid>
            <w:tr w:rsidR="009164BD" w:rsidRPr="00FE7F2F" w14:paraId="011A9C10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03D5BBD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132" w:type="dxa"/>
                  <w:vAlign w:val="bottom"/>
                </w:tcPr>
                <w:p w14:paraId="39949E4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Gas</w:t>
                  </w:r>
                </w:p>
              </w:tc>
              <w:tc>
                <w:tcPr>
                  <w:tcW w:w="501" w:type="dxa"/>
                  <w:vAlign w:val="bottom"/>
                </w:tcPr>
                <w:p w14:paraId="15898601" w14:textId="77777777" w:rsidR="009164BD" w:rsidRPr="00FE7F2F" w:rsidRDefault="009164BD" w:rsidP="00583CDF">
                  <w:pPr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83" w:type="dxa"/>
                  <w:vAlign w:val="bottom"/>
                </w:tcPr>
                <w:p w14:paraId="57E69746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54" w:type="dxa"/>
                  <w:vAlign w:val="bottom"/>
                </w:tcPr>
                <w:p w14:paraId="44463A2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Coal</w:t>
                  </w:r>
                </w:p>
              </w:tc>
              <w:tc>
                <w:tcPr>
                  <w:tcW w:w="618" w:type="dxa"/>
                  <w:vAlign w:val="bottom"/>
                </w:tcPr>
                <w:p w14:paraId="5531252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  <w:tc>
                <w:tcPr>
                  <w:tcW w:w="236" w:type="dxa"/>
                  <w:vAlign w:val="bottom"/>
                </w:tcPr>
                <w:p w14:paraId="596B6491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2"/>
                      <w:szCs w:val="22"/>
                    </w:rPr>
                    <w:t>⃞</w:t>
                  </w:r>
                </w:p>
              </w:tc>
              <w:tc>
                <w:tcPr>
                  <w:tcW w:w="1261" w:type="dxa"/>
                  <w:vAlign w:val="bottom"/>
                </w:tcPr>
                <w:p w14:paraId="07FE043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Others____</w:t>
                  </w:r>
                </w:p>
              </w:tc>
              <w:tc>
                <w:tcPr>
                  <w:tcW w:w="596" w:type="dxa"/>
                  <w:vAlign w:val="bottom"/>
                </w:tcPr>
                <w:p w14:paraId="36F571C6" w14:textId="77777777" w:rsidR="009164BD" w:rsidRPr="00FE7F2F" w:rsidRDefault="009164BD" w:rsidP="00583CDF">
                  <w:pPr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4)</w:t>
                  </w:r>
                </w:p>
              </w:tc>
            </w:tr>
            <w:tr w:rsidR="009164BD" w:rsidRPr="00FE7F2F" w14:paraId="01FBD24C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74E1D13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132" w:type="dxa"/>
                  <w:vAlign w:val="bottom"/>
                </w:tcPr>
                <w:p w14:paraId="162384F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Kerosene</w:t>
                  </w:r>
                </w:p>
              </w:tc>
              <w:tc>
                <w:tcPr>
                  <w:tcW w:w="501" w:type="dxa"/>
                  <w:vAlign w:val="bottom"/>
                </w:tcPr>
                <w:p w14:paraId="6BB1E634" w14:textId="77777777" w:rsidR="009164BD" w:rsidRPr="00FE7F2F" w:rsidRDefault="009164BD" w:rsidP="00583CDF">
                  <w:pPr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83" w:type="dxa"/>
                  <w:vAlign w:val="bottom"/>
                </w:tcPr>
                <w:p w14:paraId="22D9423E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54" w:type="dxa"/>
                  <w:vAlign w:val="bottom"/>
                </w:tcPr>
                <w:p w14:paraId="03CF06F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Wood</w:t>
                  </w:r>
                </w:p>
              </w:tc>
              <w:tc>
                <w:tcPr>
                  <w:tcW w:w="618" w:type="dxa"/>
                  <w:vAlign w:val="bottom"/>
                </w:tcPr>
                <w:p w14:paraId="384BCFC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3)</w:t>
                  </w:r>
                </w:p>
              </w:tc>
              <w:tc>
                <w:tcPr>
                  <w:tcW w:w="236" w:type="dxa"/>
                  <w:vAlign w:val="bottom"/>
                </w:tcPr>
                <w:p w14:paraId="4F6FFF01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2"/>
                      <w:szCs w:val="22"/>
                    </w:rPr>
                    <w:t>⃞</w:t>
                  </w:r>
                </w:p>
              </w:tc>
              <w:tc>
                <w:tcPr>
                  <w:tcW w:w="1261" w:type="dxa"/>
                  <w:vAlign w:val="bottom"/>
                </w:tcPr>
                <w:p w14:paraId="1696BC28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 xml:space="preserve">Don’t know </w:t>
                  </w:r>
                </w:p>
              </w:tc>
              <w:tc>
                <w:tcPr>
                  <w:tcW w:w="596" w:type="dxa"/>
                  <w:vAlign w:val="bottom"/>
                </w:tcPr>
                <w:p w14:paraId="2FBD0880" w14:textId="77777777" w:rsidR="009164BD" w:rsidRPr="00FE7F2F" w:rsidRDefault="009164BD" w:rsidP="00583CDF">
                  <w:pPr>
                    <w:rPr>
                      <w:i/>
                      <w:smallCaps/>
                      <w:sz w:val="22"/>
                      <w:szCs w:val="22"/>
                    </w:rPr>
                  </w:pPr>
                  <w:r w:rsidRPr="00FE7F2F">
                    <w:rPr>
                      <w:i/>
                      <w:smallCaps/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34BF5F23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3A076952" w14:textId="77777777" w:rsidTr="00583CDF">
        <w:trPr>
          <w:trHeight w:val="480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5085AFE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0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7A40F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 you have electricity at your house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41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85"/>
              <w:gridCol w:w="680"/>
              <w:gridCol w:w="236"/>
              <w:gridCol w:w="602"/>
              <w:gridCol w:w="653"/>
              <w:gridCol w:w="291"/>
              <w:gridCol w:w="1408"/>
              <w:gridCol w:w="723"/>
            </w:tblGrid>
            <w:tr w:rsidR="009164BD" w:rsidRPr="00FE7F2F" w14:paraId="6C3BD33A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7D888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EA610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9A25A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A3A60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25280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7D1A9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72D35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235C35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952F1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4E23447E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222BA7AB" w14:textId="77777777" w:rsidTr="00583CDF">
        <w:trPr>
          <w:trHeight w:val="486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9603692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1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A5955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es your family own a radio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41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85"/>
              <w:gridCol w:w="680"/>
              <w:gridCol w:w="236"/>
              <w:gridCol w:w="602"/>
              <w:gridCol w:w="653"/>
              <w:gridCol w:w="291"/>
              <w:gridCol w:w="1408"/>
              <w:gridCol w:w="723"/>
            </w:tblGrid>
            <w:tr w:rsidR="009164BD" w:rsidRPr="00FE7F2F" w14:paraId="749B6828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E1C0A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A7EDE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5DA13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FE719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590AB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FE072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64F46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00E4B7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531D6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08F7B6C7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1B92809C" w14:textId="77777777" w:rsidTr="00583CDF">
        <w:trPr>
          <w:trHeight w:val="493"/>
          <w:jc w:val="center"/>
        </w:trPr>
        <w:tc>
          <w:tcPr>
            <w:tcW w:w="46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FCC0782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2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915DD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es your family own a television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41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85"/>
              <w:gridCol w:w="680"/>
              <w:gridCol w:w="236"/>
              <w:gridCol w:w="602"/>
              <w:gridCol w:w="653"/>
              <w:gridCol w:w="291"/>
              <w:gridCol w:w="1408"/>
              <w:gridCol w:w="723"/>
            </w:tblGrid>
            <w:tr w:rsidR="009164BD" w:rsidRPr="00FE7F2F" w14:paraId="272EC3B2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D8A11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A7E49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F93F6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026EB9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5E5EE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6CEBB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9B8CBE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7336E2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0D381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4816539D" w14:textId="77777777" w:rsidR="009164BD" w:rsidRPr="00FE7F2F" w:rsidRDefault="009164BD" w:rsidP="00583CDF">
            <w:pPr>
              <w:ind w:left="-57"/>
              <w:jc w:val="center"/>
              <w:rPr>
                <w:sz w:val="22"/>
                <w:szCs w:val="22"/>
              </w:rPr>
            </w:pPr>
          </w:p>
        </w:tc>
      </w:tr>
      <w:tr w:rsidR="009164BD" w:rsidRPr="00FE7F2F" w14:paraId="68E8FF37" w14:textId="77777777" w:rsidTr="00583CDF">
        <w:trPr>
          <w:trHeight w:val="696"/>
          <w:jc w:val="center"/>
        </w:trPr>
        <w:tc>
          <w:tcPr>
            <w:tcW w:w="468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E5C9A97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3</w:t>
            </w:r>
          </w:p>
        </w:tc>
        <w:tc>
          <w:tcPr>
            <w:tcW w:w="40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7C5B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 xml:space="preserve">A- </w:t>
            </w:r>
            <w:r w:rsidRPr="00FE7F2F">
              <w:rPr>
                <w:sz w:val="22"/>
                <w:szCs w:val="22"/>
              </w:rPr>
              <w:t>Do you have potable water in your house?</w:t>
            </w:r>
          </w:p>
        </w:tc>
        <w:tc>
          <w:tcPr>
            <w:tcW w:w="6095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</w:tcPr>
          <w:tbl>
            <w:tblPr>
              <w:tblW w:w="541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585"/>
              <w:gridCol w:w="680"/>
              <w:gridCol w:w="236"/>
              <w:gridCol w:w="602"/>
              <w:gridCol w:w="653"/>
              <w:gridCol w:w="291"/>
              <w:gridCol w:w="1408"/>
              <w:gridCol w:w="723"/>
            </w:tblGrid>
            <w:tr w:rsidR="009164BD" w:rsidRPr="00FE7F2F" w14:paraId="56917CD0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E67F4F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AEC1C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4CE57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0B7E2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F2F8B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3BF22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C47C3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DDDB24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2CBE6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266E1A05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5B9E18D4" w14:textId="77777777" w:rsidTr="00583CDF">
        <w:trPr>
          <w:trHeight w:val="1118"/>
          <w:jc w:val="center"/>
        </w:trPr>
        <w:tc>
          <w:tcPr>
            <w:tcW w:w="468" w:type="dxa"/>
            <w:gridSpan w:val="2"/>
            <w:vMerge/>
            <w:tcBorders>
              <w:right w:val="nil"/>
            </w:tcBorders>
            <w:vAlign w:val="center"/>
          </w:tcPr>
          <w:p w14:paraId="4D93D32C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</w:p>
        </w:tc>
        <w:tc>
          <w:tcPr>
            <w:tcW w:w="40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1911E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If not, where do you get your water from?</w:t>
            </w:r>
          </w:p>
          <w:tbl>
            <w:tblPr>
              <w:tblW w:w="2306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06"/>
            </w:tblGrid>
            <w:tr w:rsidR="009164BD" w:rsidRPr="00FE7F2F" w14:paraId="46FBC39A" w14:textId="77777777" w:rsidTr="00583CDF">
              <w:trPr>
                <w:trHeight w:val="439"/>
                <w:jc w:val="center"/>
              </w:trPr>
              <w:tc>
                <w:tcPr>
                  <w:tcW w:w="2306" w:type="dxa"/>
                  <w:tcBorders>
                    <w:left w:val="nil"/>
                    <w:right w:val="nil"/>
                  </w:tcBorders>
                  <w:vAlign w:val="center"/>
                </w:tcPr>
                <w:p w14:paraId="4BD1B439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438BBD11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6095" w:type="dxa"/>
            <w:gridSpan w:val="2"/>
            <w:tcBorders>
              <w:top w:val="nil"/>
              <w:left w:val="nil"/>
            </w:tcBorders>
            <w:vAlign w:val="center"/>
          </w:tcPr>
          <w:tbl>
            <w:tblPr>
              <w:tblW w:w="5582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244"/>
              <w:gridCol w:w="1590"/>
              <w:gridCol w:w="501"/>
              <w:gridCol w:w="317"/>
              <w:gridCol w:w="283"/>
              <w:gridCol w:w="2051"/>
              <w:gridCol w:w="596"/>
            </w:tblGrid>
            <w:tr w:rsidR="009164BD" w:rsidRPr="00FE7F2F" w14:paraId="511C8107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62E1120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590" w:type="dxa"/>
                  <w:vAlign w:val="center"/>
                </w:tcPr>
                <w:p w14:paraId="6F7CD8F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ighbour</w:t>
                  </w:r>
                </w:p>
              </w:tc>
              <w:tc>
                <w:tcPr>
                  <w:tcW w:w="501" w:type="dxa"/>
                </w:tcPr>
                <w:p w14:paraId="239BD6A5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317" w:type="dxa"/>
                </w:tcPr>
                <w:p w14:paraId="2C862EDE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</w:p>
              </w:tc>
              <w:tc>
                <w:tcPr>
                  <w:tcW w:w="283" w:type="dxa"/>
                  <w:vAlign w:val="center"/>
                </w:tcPr>
                <w:p w14:paraId="32C0B39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2051" w:type="dxa"/>
                  <w:vAlign w:val="center"/>
                </w:tcPr>
                <w:p w14:paraId="25B6A9D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Tank</w:t>
                  </w:r>
                </w:p>
              </w:tc>
              <w:tc>
                <w:tcPr>
                  <w:tcW w:w="596" w:type="dxa"/>
                </w:tcPr>
                <w:p w14:paraId="6B9F1604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4)</w:t>
                  </w:r>
                </w:p>
              </w:tc>
            </w:tr>
            <w:tr w:rsidR="009164BD" w:rsidRPr="00FE7F2F" w14:paraId="367D526E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4D8EC0D5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590" w:type="dxa"/>
                  <w:vAlign w:val="center"/>
                </w:tcPr>
                <w:p w14:paraId="78889CA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River</w:t>
                  </w:r>
                </w:p>
              </w:tc>
              <w:tc>
                <w:tcPr>
                  <w:tcW w:w="501" w:type="dxa"/>
                </w:tcPr>
                <w:p w14:paraId="2BEF3E8A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317" w:type="dxa"/>
                </w:tcPr>
                <w:p w14:paraId="143EF5B3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</w:p>
              </w:tc>
              <w:tc>
                <w:tcPr>
                  <w:tcW w:w="283" w:type="dxa"/>
                  <w:vAlign w:val="center"/>
                </w:tcPr>
                <w:p w14:paraId="4E64850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2051" w:type="dxa"/>
                  <w:vAlign w:val="center"/>
                </w:tcPr>
                <w:p w14:paraId="015055C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Public fountain</w:t>
                  </w:r>
                </w:p>
              </w:tc>
              <w:tc>
                <w:tcPr>
                  <w:tcW w:w="596" w:type="dxa"/>
                </w:tcPr>
                <w:p w14:paraId="01F887C5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5)</w:t>
                  </w:r>
                </w:p>
              </w:tc>
            </w:tr>
            <w:tr w:rsidR="009164BD" w:rsidRPr="00FE7F2F" w14:paraId="05B6588B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00D01E5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590" w:type="dxa"/>
                  <w:vAlign w:val="center"/>
                </w:tcPr>
                <w:p w14:paraId="4B28A8B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Well</w:t>
                  </w:r>
                </w:p>
              </w:tc>
              <w:tc>
                <w:tcPr>
                  <w:tcW w:w="501" w:type="dxa"/>
                </w:tcPr>
                <w:p w14:paraId="71DCC49A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2)</w:t>
                  </w:r>
                </w:p>
              </w:tc>
              <w:tc>
                <w:tcPr>
                  <w:tcW w:w="317" w:type="dxa"/>
                </w:tcPr>
                <w:p w14:paraId="3D6F2AA0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</w:p>
              </w:tc>
              <w:tc>
                <w:tcPr>
                  <w:tcW w:w="283" w:type="dxa"/>
                  <w:vAlign w:val="center"/>
                </w:tcPr>
                <w:p w14:paraId="6CC31E8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2051" w:type="dxa"/>
                  <w:vAlign w:val="center"/>
                </w:tcPr>
                <w:p w14:paraId="147627A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Others___________</w:t>
                  </w:r>
                </w:p>
              </w:tc>
              <w:tc>
                <w:tcPr>
                  <w:tcW w:w="596" w:type="dxa"/>
                </w:tcPr>
                <w:p w14:paraId="13DC4E59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6)</w:t>
                  </w:r>
                </w:p>
              </w:tc>
            </w:tr>
            <w:tr w:rsidR="009164BD" w:rsidRPr="00FE7F2F" w14:paraId="799E051C" w14:textId="77777777" w:rsidTr="00583CDF">
              <w:trPr>
                <w:jc w:val="center"/>
              </w:trPr>
              <w:tc>
                <w:tcPr>
                  <w:tcW w:w="244" w:type="dxa"/>
                  <w:vAlign w:val="center"/>
                </w:tcPr>
                <w:p w14:paraId="3F6F866B" w14:textId="77777777" w:rsidR="009164BD" w:rsidRPr="00FE7F2F" w:rsidRDefault="009164BD" w:rsidP="00583CDF">
                  <w:pPr>
                    <w:ind w:left="-49"/>
                    <w:jc w:val="center"/>
                    <w:rPr>
                      <w:rFonts w:eastAsia="Arial Unicode MS"/>
                      <w:b/>
                      <w:sz w:val="20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590" w:type="dxa"/>
                  <w:vAlign w:val="center"/>
                </w:tcPr>
                <w:p w14:paraId="34847A0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Truck</w:t>
                  </w:r>
                </w:p>
              </w:tc>
              <w:tc>
                <w:tcPr>
                  <w:tcW w:w="501" w:type="dxa"/>
                </w:tcPr>
                <w:p w14:paraId="59496EF9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3)</w:t>
                  </w:r>
                </w:p>
              </w:tc>
              <w:tc>
                <w:tcPr>
                  <w:tcW w:w="317" w:type="dxa"/>
                </w:tcPr>
                <w:p w14:paraId="713334E6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</w:p>
              </w:tc>
              <w:tc>
                <w:tcPr>
                  <w:tcW w:w="283" w:type="dxa"/>
                  <w:vAlign w:val="center"/>
                </w:tcPr>
                <w:p w14:paraId="548151B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2051" w:type="dxa"/>
                  <w:vAlign w:val="center"/>
                </w:tcPr>
                <w:p w14:paraId="0028C48F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596" w:type="dxa"/>
                </w:tcPr>
                <w:p w14:paraId="370944B8" w14:textId="77777777" w:rsidR="009164BD" w:rsidRPr="00FE7F2F" w:rsidRDefault="009164BD" w:rsidP="00583CDF">
                  <w:pPr>
                    <w:jc w:val="center"/>
                    <w:rPr>
                      <w:smallCaps/>
                      <w:sz w:val="22"/>
                      <w:szCs w:val="22"/>
                    </w:rPr>
                  </w:pPr>
                  <w:r w:rsidRPr="00FE7F2F">
                    <w:rPr>
                      <w:smallCaps/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3E36E93A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736FF6F6" w14:textId="77777777" w:rsidTr="00583CDF">
        <w:trPr>
          <w:trHeight w:val="56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5B2B7726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4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6C97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In your house do you drink your water directly or do you treat it (boiling or bleaching)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93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149"/>
              <w:gridCol w:w="531"/>
              <w:gridCol w:w="236"/>
              <w:gridCol w:w="927"/>
              <w:gridCol w:w="531"/>
              <w:gridCol w:w="291"/>
              <w:gridCol w:w="1313"/>
              <w:gridCol w:w="723"/>
            </w:tblGrid>
            <w:tr w:rsidR="009164BD" w:rsidRPr="00FE7F2F" w14:paraId="767C9C77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ECB4B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DD0D4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Directly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52EC8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48D66E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56F64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Treated</w:t>
                  </w:r>
                </w:p>
              </w:tc>
              <w:tc>
                <w:tcPr>
                  <w:tcW w:w="5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32E41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6578E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DC56B6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F77CD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258B7E10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3E31E70A" w14:textId="77777777" w:rsidTr="00583CDF">
        <w:trPr>
          <w:trHeight w:val="56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296242B0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5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53593" w14:textId="77777777" w:rsidR="009164BD" w:rsidRPr="00FE7F2F" w:rsidRDefault="009164BD" w:rsidP="00583CDF">
            <w:pPr>
              <w:rPr>
                <w:sz w:val="22"/>
                <w:szCs w:val="22"/>
                <w:highlight w:val="yellow"/>
              </w:rPr>
            </w:pPr>
            <w:r w:rsidRPr="00FE7F2F">
              <w:rPr>
                <w:sz w:val="22"/>
                <w:szCs w:val="22"/>
              </w:rPr>
              <w:t>At home, is your latrine inside or outside the house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706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950"/>
              <w:gridCol w:w="480"/>
              <w:gridCol w:w="360"/>
              <w:gridCol w:w="960"/>
              <w:gridCol w:w="480"/>
              <w:gridCol w:w="372"/>
              <w:gridCol w:w="1267"/>
              <w:gridCol w:w="600"/>
            </w:tblGrid>
            <w:tr w:rsidR="009164BD" w:rsidRPr="00FE7F2F" w14:paraId="7D83C4C0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0527D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D70C7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Inside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073B5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7CD605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2B4DF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Outside</w:t>
                  </w:r>
                </w:p>
              </w:tc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5BCA6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3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700BE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84C7B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EEF04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43200378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  <w:highlight w:val="yellow"/>
              </w:rPr>
            </w:pPr>
          </w:p>
        </w:tc>
      </w:tr>
      <w:tr w:rsidR="009164BD" w:rsidRPr="00FE7F2F" w14:paraId="2C1DE419" w14:textId="77777777" w:rsidTr="00583CDF">
        <w:trPr>
          <w:trHeight w:val="1196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1B79394F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lastRenderedPageBreak/>
              <w:t>16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85AE7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Is your latrine connected with the sewage system, a ditch, the river, or a well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070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420"/>
              <w:gridCol w:w="1036"/>
              <w:gridCol w:w="567"/>
              <w:gridCol w:w="591"/>
              <w:gridCol w:w="1889"/>
              <w:gridCol w:w="567"/>
            </w:tblGrid>
            <w:tr w:rsidR="009164BD" w:rsidRPr="00FE7F2F" w14:paraId="4E142CA5" w14:textId="77777777" w:rsidTr="00583CDF">
              <w:trPr>
                <w:trHeight w:val="170"/>
                <w:jc w:val="center"/>
              </w:trPr>
              <w:tc>
                <w:tcPr>
                  <w:tcW w:w="420" w:type="dxa"/>
                  <w:vAlign w:val="center"/>
                </w:tcPr>
                <w:p w14:paraId="33E4032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036" w:type="dxa"/>
                  <w:vAlign w:val="center"/>
                </w:tcPr>
                <w:p w14:paraId="4D5A6BC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ewage</w:t>
                  </w:r>
                </w:p>
              </w:tc>
              <w:tc>
                <w:tcPr>
                  <w:tcW w:w="567" w:type="dxa"/>
                  <w:vAlign w:val="center"/>
                </w:tcPr>
                <w:p w14:paraId="20E48A8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591" w:type="dxa"/>
                  <w:vAlign w:val="center"/>
                </w:tcPr>
                <w:p w14:paraId="7AA243F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889" w:type="dxa"/>
                  <w:vAlign w:val="center"/>
                </w:tcPr>
                <w:p w14:paraId="3E16310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River</w:t>
                  </w:r>
                </w:p>
              </w:tc>
              <w:tc>
                <w:tcPr>
                  <w:tcW w:w="567" w:type="dxa"/>
                  <w:vAlign w:val="center"/>
                </w:tcPr>
                <w:p w14:paraId="74647CC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4E0354AB" w14:textId="77777777" w:rsidTr="00583CDF">
              <w:trPr>
                <w:trHeight w:val="170"/>
                <w:jc w:val="center"/>
              </w:trPr>
              <w:tc>
                <w:tcPr>
                  <w:tcW w:w="420" w:type="dxa"/>
                  <w:vAlign w:val="center"/>
                </w:tcPr>
                <w:p w14:paraId="7701991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036" w:type="dxa"/>
                  <w:vAlign w:val="center"/>
                </w:tcPr>
                <w:p w14:paraId="135A2D4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Ditch</w:t>
                  </w:r>
                </w:p>
              </w:tc>
              <w:tc>
                <w:tcPr>
                  <w:tcW w:w="567" w:type="dxa"/>
                  <w:vAlign w:val="center"/>
                </w:tcPr>
                <w:p w14:paraId="0588638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591" w:type="dxa"/>
                  <w:vAlign w:val="center"/>
                </w:tcPr>
                <w:p w14:paraId="5C5DE364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889" w:type="dxa"/>
                  <w:vAlign w:val="center"/>
                </w:tcPr>
                <w:p w14:paraId="18E94E8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Well</w:t>
                  </w:r>
                </w:p>
              </w:tc>
              <w:tc>
                <w:tcPr>
                  <w:tcW w:w="567" w:type="dxa"/>
                  <w:vAlign w:val="center"/>
                </w:tcPr>
                <w:p w14:paraId="4975F9F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3)</w:t>
                  </w:r>
                </w:p>
              </w:tc>
            </w:tr>
            <w:tr w:rsidR="009164BD" w:rsidRPr="00FE7F2F" w14:paraId="0F07C073" w14:textId="77777777" w:rsidTr="00583CDF">
              <w:trPr>
                <w:trHeight w:val="185"/>
                <w:jc w:val="center"/>
              </w:trPr>
              <w:tc>
                <w:tcPr>
                  <w:tcW w:w="5070" w:type="dxa"/>
                  <w:gridSpan w:val="6"/>
                  <w:vAlign w:val="center"/>
                </w:tcPr>
                <w:p w14:paraId="70D3F916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 </w:t>
                  </w:r>
                  <w:r w:rsidRPr="00FE7F2F">
                    <w:rPr>
                      <w:i/>
                      <w:sz w:val="22"/>
                      <w:szCs w:val="22"/>
                    </w:rPr>
                    <w:t xml:space="preserve">Don’t know </w:t>
                  </w: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376EAE34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26B64990" w14:textId="77777777" w:rsidTr="00583CDF">
        <w:trPr>
          <w:trHeight w:val="56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11C4597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7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80D08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 you bath in the Itaya river – always, sometimes, or never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0A2FE149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08C29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1E477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A9736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BE27D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A432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BE50D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3B84B39F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E2623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DDE63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D6965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25BD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998DCA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E1339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6CEBA217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48CCA4D7" w14:textId="77777777" w:rsidTr="00583CDF">
        <w:trPr>
          <w:trHeight w:val="56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3A30E0DF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8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F9066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 you defecate (#2) in the open air – always, sometimes, or never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55A21821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C3542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F8101E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324AE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6FD61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75BC5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C87E4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6BC621C5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8480D5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4F32D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5F06B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90E6A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EC9404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F73C0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2B0A64E0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174ADC2F" w14:textId="77777777" w:rsidTr="00583CDF">
        <w:trPr>
          <w:trHeight w:val="56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6DDCA02C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19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9B08B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 you use toilet paper to wipe your bum after you have defecated (#2) – always, sometimes, or never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49ABAD6F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F6A86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DA6499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61C9B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857E8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53C84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3801D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451DBA22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295FB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4A4BB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46BF6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2AE20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2D6967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3165D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207A84F1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0E311A77" w14:textId="77777777" w:rsidTr="00583CDF">
        <w:trPr>
          <w:trHeight w:val="3330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2DEDA74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0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63A97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Do you wash your hands after going to the bathroom – always, sometimes, or never?</w:t>
            </w:r>
          </w:p>
          <w:p w14:paraId="68725B64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p w14:paraId="0628EF70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How do you wash your hand</w:t>
            </w:r>
            <w:r>
              <w:rPr>
                <w:sz w:val="22"/>
                <w:szCs w:val="22"/>
              </w:rPr>
              <w:t>s</w:t>
            </w:r>
            <w:r w:rsidRPr="00FE7F2F">
              <w:rPr>
                <w:sz w:val="22"/>
                <w:szCs w:val="22"/>
              </w:rPr>
              <w:t xml:space="preserve"> after going to the bathroom – with water only or with soap and water?</w:t>
            </w:r>
          </w:p>
          <w:tbl>
            <w:tblPr>
              <w:tblW w:w="2306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06"/>
            </w:tblGrid>
            <w:tr w:rsidR="009164BD" w:rsidRPr="00FE7F2F" w14:paraId="32E4E5A8" w14:textId="77777777" w:rsidTr="00583CDF">
              <w:trPr>
                <w:trHeight w:val="439"/>
                <w:jc w:val="center"/>
              </w:trPr>
              <w:tc>
                <w:tcPr>
                  <w:tcW w:w="2306" w:type="dxa"/>
                  <w:tcBorders>
                    <w:left w:val="nil"/>
                    <w:right w:val="nil"/>
                  </w:tcBorders>
                  <w:vAlign w:val="center"/>
                </w:tcPr>
                <w:p w14:paraId="6B764293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124B395F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C-</w:t>
            </w:r>
            <w:r w:rsidRPr="00FE7F2F">
              <w:rPr>
                <w:sz w:val="22"/>
                <w:szCs w:val="22"/>
              </w:rPr>
              <w:t xml:space="preserve"> If with soap and water, do you use soap always, sometimes, or never?</w:t>
            </w:r>
          </w:p>
          <w:tbl>
            <w:tblPr>
              <w:tblW w:w="2288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288"/>
            </w:tblGrid>
            <w:tr w:rsidR="009164BD" w:rsidRPr="00FE7F2F" w14:paraId="630453C6" w14:textId="77777777" w:rsidTr="00583CDF">
              <w:trPr>
                <w:trHeight w:val="439"/>
                <w:jc w:val="center"/>
              </w:trPr>
              <w:tc>
                <w:tcPr>
                  <w:tcW w:w="2288" w:type="dxa"/>
                  <w:tcBorders>
                    <w:left w:val="nil"/>
                    <w:right w:val="nil"/>
                  </w:tcBorders>
                  <w:vAlign w:val="center"/>
                </w:tcPr>
                <w:p w14:paraId="6AE4B518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380ECF16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2246ED3D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2B580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DC167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57005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B3ED8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AC469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1D9E1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749CBD30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0813EF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F168F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551EA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85D2B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F1C5D2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3ECF2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3C12CDFA" w14:textId="77777777" w:rsidR="009164BD" w:rsidRDefault="009164BD" w:rsidP="00583CDF">
            <w:pPr>
              <w:rPr>
                <w:sz w:val="22"/>
                <w:szCs w:val="22"/>
              </w:rPr>
            </w:pPr>
          </w:p>
          <w:p w14:paraId="3874CD42" w14:textId="77777777" w:rsidR="009164BD" w:rsidRDefault="009164BD" w:rsidP="00583CDF">
            <w:pPr>
              <w:rPr>
                <w:sz w:val="22"/>
                <w:szCs w:val="22"/>
              </w:rPr>
            </w:pPr>
          </w:p>
          <w:p w14:paraId="73F323DB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615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843"/>
              <w:gridCol w:w="453"/>
              <w:gridCol w:w="236"/>
              <w:gridCol w:w="1725"/>
              <w:gridCol w:w="486"/>
              <w:gridCol w:w="291"/>
              <w:gridCol w:w="1389"/>
              <w:gridCol w:w="495"/>
            </w:tblGrid>
            <w:tr w:rsidR="009164BD" w:rsidRPr="00FE7F2F" w14:paraId="162318CE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B3825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9B3DB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Water</w:t>
                  </w:r>
                </w:p>
              </w:tc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9B3241" w14:textId="77777777" w:rsidR="009164BD" w:rsidRPr="00FE7F2F" w:rsidRDefault="009164BD" w:rsidP="00583CDF">
                  <w:pPr>
                    <w:ind w:left="-28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E3B7D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11615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ap and water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D122F3" w14:textId="77777777" w:rsidR="009164BD" w:rsidRPr="00FE7F2F" w:rsidRDefault="009164BD" w:rsidP="00583CDF">
                  <w:pPr>
                    <w:ind w:left="-102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3688E9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2F3B2B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FDC960" w14:textId="77777777" w:rsidR="009164BD" w:rsidRPr="00FE7F2F" w:rsidRDefault="009164BD" w:rsidP="00583CDF">
                  <w:pPr>
                    <w:ind w:left="-93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5B7B61C3" w14:textId="77777777" w:rsidR="009164BD" w:rsidRDefault="009164BD" w:rsidP="00583CDF">
            <w:pPr>
              <w:rPr>
                <w:sz w:val="22"/>
                <w:szCs w:val="22"/>
              </w:rPr>
            </w:pPr>
          </w:p>
          <w:p w14:paraId="27626842" w14:textId="77777777" w:rsidR="009164BD" w:rsidRDefault="009164BD" w:rsidP="00583CDF">
            <w:pPr>
              <w:rPr>
                <w:sz w:val="22"/>
                <w:szCs w:val="22"/>
              </w:rPr>
            </w:pPr>
          </w:p>
          <w:p w14:paraId="05466D78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1430D8A3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E23EA0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897C8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7A4EC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2D3A7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2942D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F6413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3C00B1E0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F3B025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B9477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F894A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6A8E8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EA80B3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581A9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01B4BFDC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</w:tr>
      <w:tr w:rsidR="009164BD" w:rsidRPr="00FE7F2F" w14:paraId="07F3CA65" w14:textId="77777777" w:rsidTr="00583CDF">
        <w:trPr>
          <w:trHeight w:val="3058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0CD0FBE9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1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CD85C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Do you wash your hands before eating – always, sometimes, or never?</w:t>
            </w:r>
          </w:p>
          <w:p w14:paraId="2CE51C89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p w14:paraId="6C8488D0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 xml:space="preserve">B- </w:t>
            </w:r>
            <w:r w:rsidRPr="00FE7F2F">
              <w:rPr>
                <w:sz w:val="22"/>
                <w:szCs w:val="22"/>
              </w:rPr>
              <w:t>How do you wash your hand</w:t>
            </w:r>
            <w:r>
              <w:rPr>
                <w:sz w:val="22"/>
                <w:szCs w:val="22"/>
              </w:rPr>
              <w:t>s</w:t>
            </w:r>
            <w:r w:rsidRPr="00FE7F2F">
              <w:rPr>
                <w:sz w:val="22"/>
                <w:szCs w:val="22"/>
              </w:rPr>
              <w:t xml:space="preserve"> before eating – with water only or with soap and water?</w:t>
            </w:r>
          </w:p>
          <w:tbl>
            <w:tblPr>
              <w:tblW w:w="2306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06"/>
            </w:tblGrid>
            <w:tr w:rsidR="009164BD" w:rsidRPr="00FE7F2F" w14:paraId="083D6F82" w14:textId="77777777" w:rsidTr="00583CDF">
              <w:trPr>
                <w:trHeight w:val="439"/>
                <w:jc w:val="center"/>
              </w:trPr>
              <w:tc>
                <w:tcPr>
                  <w:tcW w:w="2306" w:type="dxa"/>
                  <w:tcBorders>
                    <w:left w:val="nil"/>
                    <w:right w:val="nil"/>
                  </w:tcBorders>
                  <w:vAlign w:val="center"/>
                </w:tcPr>
                <w:p w14:paraId="3381739F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37EB926A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C-</w:t>
            </w:r>
            <w:r w:rsidRPr="00FE7F2F">
              <w:rPr>
                <w:sz w:val="22"/>
                <w:szCs w:val="22"/>
              </w:rPr>
              <w:t xml:space="preserve"> ¿ If with soap and water, do you use soap always, sometimes, or never?</w:t>
            </w:r>
          </w:p>
          <w:tbl>
            <w:tblPr>
              <w:tblW w:w="2306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06"/>
            </w:tblGrid>
            <w:tr w:rsidR="009164BD" w:rsidRPr="00FE7F2F" w14:paraId="752184D1" w14:textId="77777777" w:rsidTr="00583CDF">
              <w:trPr>
                <w:trHeight w:val="439"/>
                <w:jc w:val="center"/>
              </w:trPr>
              <w:tc>
                <w:tcPr>
                  <w:tcW w:w="2306" w:type="dxa"/>
                  <w:tcBorders>
                    <w:left w:val="nil"/>
                    <w:right w:val="nil"/>
                  </w:tcBorders>
                  <w:vAlign w:val="center"/>
                </w:tcPr>
                <w:p w14:paraId="635CAB39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21F14156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54C008A9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643A0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1260A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12BF2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3C4F3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B851F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2E42A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348B1D11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192F3B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35E39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690D0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263C2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DDB5B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91698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57E6DCA8" w14:textId="77777777" w:rsidR="009164BD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p w14:paraId="4EABFDCF" w14:textId="77777777" w:rsidR="009164BD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p w14:paraId="3734D3CE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tbl>
            <w:tblPr>
              <w:tblW w:w="6155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843"/>
              <w:gridCol w:w="453"/>
              <w:gridCol w:w="236"/>
              <w:gridCol w:w="1725"/>
              <w:gridCol w:w="486"/>
              <w:gridCol w:w="291"/>
              <w:gridCol w:w="1389"/>
              <w:gridCol w:w="495"/>
            </w:tblGrid>
            <w:tr w:rsidR="009164BD" w:rsidRPr="00FE7F2F" w14:paraId="20FF4289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AE450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99EF8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Water</w:t>
                  </w:r>
                </w:p>
              </w:tc>
              <w:tc>
                <w:tcPr>
                  <w:tcW w:w="4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8823A3" w14:textId="77777777" w:rsidR="009164BD" w:rsidRPr="00FE7F2F" w:rsidRDefault="009164BD" w:rsidP="00583CDF">
                  <w:pPr>
                    <w:ind w:left="-28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CBC541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5B52C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ap and water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83D2BE" w14:textId="77777777" w:rsidR="009164BD" w:rsidRPr="00FE7F2F" w:rsidRDefault="009164BD" w:rsidP="00583CDF">
                  <w:pPr>
                    <w:ind w:left="-102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38A82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98A86D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8254E3" w14:textId="77777777" w:rsidR="009164BD" w:rsidRPr="00FE7F2F" w:rsidRDefault="009164BD" w:rsidP="00583CDF">
                  <w:pPr>
                    <w:ind w:left="-93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7BA852D7" w14:textId="77777777" w:rsidR="009164BD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p w14:paraId="037EF07B" w14:textId="77777777" w:rsidR="009164BD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p w14:paraId="37DC413A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4E06E926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BF1DC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E6D8C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17109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E3BFC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41101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13BB5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2DFE4A76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2B29E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F3474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015543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30E493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BDB132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43A42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0F7B4ADD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219F30BB" w14:textId="77777777" w:rsidTr="00583CDF">
        <w:trPr>
          <w:trHeight w:val="1289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2EA82A75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2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192F7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What is your favourite fruit that you eat?</w:t>
            </w:r>
          </w:p>
          <w:p w14:paraId="141FB3A6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p w14:paraId="1F3B9756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Do you was</w:t>
            </w:r>
            <w:r>
              <w:rPr>
                <w:sz w:val="22"/>
                <w:szCs w:val="22"/>
              </w:rPr>
              <w:t>h</w:t>
            </w:r>
            <w:r w:rsidRPr="00FE7F2F">
              <w:rPr>
                <w:sz w:val="22"/>
                <w:szCs w:val="22"/>
              </w:rPr>
              <w:t xml:space="preserve"> your fruits before eating - always, sometimes, or never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C298247" w14:textId="77777777" w:rsidR="009164BD" w:rsidRPr="00FE7F2F" w:rsidRDefault="009164BD" w:rsidP="00583CDF">
            <w:pPr>
              <w:jc w:val="center"/>
              <w:rPr>
                <w:sz w:val="22"/>
                <w:szCs w:val="22"/>
              </w:rPr>
            </w:pPr>
          </w:p>
          <w:p w14:paraId="6F77B4EF" w14:textId="77777777" w:rsidR="009164BD" w:rsidRPr="00FE7F2F" w:rsidRDefault="009164BD" w:rsidP="00583CDF">
            <w:pPr>
              <w:spacing w:after="120"/>
              <w:jc w:val="center"/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Fruit: ………………………………….</w:t>
            </w:r>
          </w:p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36057047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65182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5D712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CADA36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21F274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5F25C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38403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27E892C1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B120E6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47C782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BDA9A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226D5E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CA991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6027E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2052C012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</w:tr>
      <w:tr w:rsidR="009164BD" w:rsidRPr="00FE7F2F" w14:paraId="0157FDEF" w14:textId="77777777" w:rsidTr="00583CDF">
        <w:trPr>
          <w:trHeight w:val="754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731D46A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6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B8061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Do you walk barefoot - always, sometimes, or never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4558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259"/>
              <w:gridCol w:w="680"/>
              <w:gridCol w:w="236"/>
              <w:gridCol w:w="1493"/>
              <w:gridCol w:w="653"/>
            </w:tblGrid>
            <w:tr w:rsidR="009164BD" w:rsidRPr="00FE7F2F" w14:paraId="2BA5CCD1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E8E6A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E641B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Never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74765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EC54C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7DFF9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lways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C3D3E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7537B5B0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AF3DBA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2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DFCD3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ometim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D02C6B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44C742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9D0645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065000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754208C9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442548D3" w14:textId="77777777" w:rsidTr="00583CDF">
        <w:trPr>
          <w:trHeight w:val="710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27B5777E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7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5E30E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you are at home do you prefer to use sandals or shoes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071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7"/>
              <w:gridCol w:w="1772"/>
              <w:gridCol w:w="680"/>
              <w:gridCol w:w="236"/>
              <w:gridCol w:w="1493"/>
              <w:gridCol w:w="653"/>
            </w:tblGrid>
            <w:tr w:rsidR="009164BD" w:rsidRPr="00FE7F2F" w14:paraId="79072A6C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D483F7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D75DF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oes not use any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3BBDC5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EBF28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C3F53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hoes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A32674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2)</w:t>
                  </w:r>
                </w:p>
              </w:tc>
            </w:tr>
            <w:tr w:rsidR="009164BD" w:rsidRPr="00FE7F2F" w14:paraId="689AD302" w14:textId="77777777" w:rsidTr="00583CDF">
              <w:trPr>
                <w:trHeight w:val="170"/>
                <w:jc w:val="center"/>
              </w:trPr>
              <w:tc>
                <w:tcPr>
                  <w:tcW w:w="23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F35BDC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17CCAD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Sandal</w:t>
                  </w:r>
                  <w:r>
                    <w:rPr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140D2C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4A226F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17C0D0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4C9FC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169DF0A3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5302F59E" w14:textId="77777777" w:rsidTr="00583CDF">
        <w:trPr>
          <w:trHeight w:val="1297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6567958D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lastRenderedPageBreak/>
              <w:t>28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12653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In which activities of the day are you barefoot?</w:t>
            </w:r>
          </w:p>
          <w:p w14:paraId="458831C4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tbl>
            <w:tblPr>
              <w:tblW w:w="2441" w:type="dxa"/>
              <w:jc w:val="center"/>
              <w:tblBorders>
                <w:top w:val="dotDotDash" w:sz="4" w:space="0" w:color="auto"/>
                <w:left w:val="dotDotDash" w:sz="4" w:space="0" w:color="auto"/>
                <w:bottom w:val="dotDotDash" w:sz="4" w:space="0" w:color="auto"/>
                <w:right w:val="dotDotDash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41"/>
            </w:tblGrid>
            <w:tr w:rsidR="009164BD" w:rsidRPr="00FE7F2F" w14:paraId="728633B0" w14:textId="77777777" w:rsidTr="00583CDF">
              <w:trPr>
                <w:trHeight w:val="439"/>
                <w:jc w:val="center"/>
              </w:trPr>
              <w:tc>
                <w:tcPr>
                  <w:tcW w:w="2441" w:type="dxa"/>
                  <w:tcBorders>
                    <w:left w:val="nil"/>
                    <w:right w:val="nil"/>
                  </w:tcBorders>
                  <w:vAlign w:val="center"/>
                </w:tcPr>
                <w:p w14:paraId="14EA1076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 xml:space="preserve">⃞ </w:t>
                  </w:r>
                  <w:r w:rsidRPr="00FE7F2F">
                    <w:rPr>
                      <w:i/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2179E951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CF87E00" w14:textId="77777777" w:rsidR="009164BD" w:rsidRPr="00FE7F2F" w:rsidRDefault="009164BD" w:rsidP="00583CDF">
            <w:pPr>
              <w:jc w:val="center"/>
              <w:rPr>
                <w:sz w:val="22"/>
                <w:szCs w:val="22"/>
              </w:rPr>
            </w:pPr>
          </w:p>
          <w:p w14:paraId="44069AF8" w14:textId="77777777" w:rsidR="009164BD" w:rsidRPr="00FE7F2F" w:rsidRDefault="009164BD" w:rsidP="00583CDF">
            <w:pPr>
              <w:spacing w:after="120"/>
              <w:jc w:val="center"/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A- Activity: ………..………………………………….</w:t>
            </w:r>
          </w:p>
          <w:p w14:paraId="4C73F52F" w14:textId="77777777" w:rsidR="009164BD" w:rsidRPr="00FE7F2F" w:rsidRDefault="009164BD" w:rsidP="00583CDF">
            <w:pPr>
              <w:spacing w:after="120"/>
              <w:jc w:val="center"/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B- Activity: ………..………………………………….</w:t>
            </w:r>
          </w:p>
          <w:p w14:paraId="1791E4CB" w14:textId="77777777" w:rsidR="009164BD" w:rsidRPr="00FE7F2F" w:rsidRDefault="009164BD" w:rsidP="00583CDF">
            <w:pPr>
              <w:spacing w:after="120"/>
              <w:jc w:val="center"/>
              <w:rPr>
                <w:sz w:val="22"/>
                <w:szCs w:val="22"/>
              </w:rPr>
            </w:pPr>
            <w:r w:rsidRPr="00FE7F2F">
              <w:rPr>
                <w:sz w:val="22"/>
                <w:szCs w:val="22"/>
              </w:rPr>
              <w:t>C- Activity: ………..………………………………….</w:t>
            </w:r>
          </w:p>
        </w:tc>
      </w:tr>
      <w:tr w:rsidR="009164BD" w:rsidRPr="00FE7F2F" w14:paraId="3043A0A5" w14:textId="77777777" w:rsidTr="00583CDF">
        <w:trPr>
          <w:trHeight w:val="1465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33959F3E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29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AD622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Did your parents or your professor gave you a deworming pill?</w:t>
            </w:r>
          </w:p>
          <w:p w14:paraId="50C58A34" w14:textId="77777777" w:rsidR="009164BD" w:rsidRPr="00FE7F2F" w:rsidRDefault="009164BD" w:rsidP="00583CDF">
            <w:pPr>
              <w:rPr>
                <w:sz w:val="22"/>
                <w:szCs w:val="22"/>
              </w:rPr>
            </w:pPr>
          </w:p>
          <w:p w14:paraId="4553BB0A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If yes, when was the last time they gave you such deworming pill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652" w:type="dxa"/>
              <w:jc w:val="center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03"/>
              <w:gridCol w:w="585"/>
              <w:gridCol w:w="680"/>
              <w:gridCol w:w="295"/>
              <w:gridCol w:w="602"/>
              <w:gridCol w:w="653"/>
              <w:gridCol w:w="291"/>
              <w:gridCol w:w="1420"/>
              <w:gridCol w:w="723"/>
            </w:tblGrid>
            <w:tr w:rsidR="009164BD" w:rsidRPr="00FE7F2F" w14:paraId="02765ADA" w14:textId="77777777" w:rsidTr="00583CDF">
              <w:trPr>
                <w:trHeight w:val="170"/>
                <w:jc w:val="center"/>
              </w:trPr>
              <w:tc>
                <w:tcPr>
                  <w:tcW w:w="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3B59C8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F01DC1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B2559F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2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8B8CCE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6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A57EBA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6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FB486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0)</w:t>
                  </w:r>
                </w:p>
              </w:tc>
              <w:tc>
                <w:tcPr>
                  <w:tcW w:w="2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15CFBD" w14:textId="77777777" w:rsidR="009164BD" w:rsidRPr="00FE7F2F" w:rsidRDefault="009164BD" w:rsidP="00583CDF">
                  <w:pPr>
                    <w:ind w:left="-49"/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CF8B09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159809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99)</w:t>
                  </w:r>
                </w:p>
              </w:tc>
            </w:tr>
          </w:tbl>
          <w:p w14:paraId="11881EE9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  <w:tbl>
            <w:tblPr>
              <w:tblW w:w="5889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925"/>
              <w:gridCol w:w="959"/>
              <w:gridCol w:w="316"/>
              <w:gridCol w:w="1313"/>
              <w:gridCol w:w="331"/>
              <w:gridCol w:w="2045"/>
            </w:tblGrid>
            <w:tr w:rsidR="009164BD" w:rsidRPr="00FE7F2F" w14:paraId="2CC99A41" w14:textId="77777777" w:rsidTr="00583CDF">
              <w:trPr>
                <w:trHeight w:val="473"/>
                <w:jc w:val="center"/>
              </w:trPr>
              <w:tc>
                <w:tcPr>
                  <w:tcW w:w="925" w:type="dxa"/>
                  <w:tcBorders>
                    <w:bottom w:val="dashSmallGap" w:sz="4" w:space="0" w:color="auto"/>
                  </w:tcBorders>
                  <w:vAlign w:val="center"/>
                </w:tcPr>
                <w:p w14:paraId="2E168F9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59" w:type="dxa"/>
                  <w:vAlign w:val="center"/>
                </w:tcPr>
                <w:p w14:paraId="328F4E2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Months</w:t>
                  </w:r>
                </w:p>
              </w:tc>
              <w:tc>
                <w:tcPr>
                  <w:tcW w:w="316" w:type="dxa"/>
                  <w:vAlign w:val="center"/>
                </w:tcPr>
                <w:p w14:paraId="3EB5EDC8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313" w:type="dxa"/>
                  <w:vAlign w:val="center"/>
                </w:tcPr>
                <w:p w14:paraId="646FF3A9" w14:textId="77777777" w:rsidR="009164BD" w:rsidRPr="00FE7F2F" w:rsidRDefault="009164BD" w:rsidP="00583CDF">
                  <w:pPr>
                    <w:jc w:val="center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More than a year (13)</w:t>
                  </w:r>
                </w:p>
              </w:tc>
              <w:tc>
                <w:tcPr>
                  <w:tcW w:w="331" w:type="dxa"/>
                  <w:vAlign w:val="center"/>
                </w:tcPr>
                <w:p w14:paraId="35E38AB7" w14:textId="77777777" w:rsidR="009164BD" w:rsidRPr="00FE7F2F" w:rsidRDefault="009164BD" w:rsidP="00583CDF">
                  <w:pPr>
                    <w:jc w:val="right"/>
                    <w:rPr>
                      <w:rFonts w:eastAsia="Arial Unicode MS"/>
                      <w:b/>
                      <w:sz w:val="20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  <w:p w14:paraId="754D4CAB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2045" w:type="dxa"/>
                  <w:vAlign w:val="center"/>
                </w:tcPr>
                <w:p w14:paraId="3183332F" w14:textId="77777777" w:rsidR="009164BD" w:rsidRPr="00FE7F2F" w:rsidRDefault="009164BD" w:rsidP="00583CDF">
                  <w:pPr>
                    <w:rPr>
                      <w:i/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 (99)</w:t>
                  </w:r>
                </w:p>
                <w:p w14:paraId="114F5DAE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Not applicable (NA)</w:t>
                  </w:r>
                </w:p>
              </w:tc>
            </w:tr>
          </w:tbl>
          <w:p w14:paraId="4D2F7260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6CFDD985" w14:textId="77777777" w:rsidTr="00583CDF">
        <w:trPr>
          <w:trHeight w:val="1143"/>
          <w:jc w:val="center"/>
        </w:trPr>
        <w:tc>
          <w:tcPr>
            <w:tcW w:w="468" w:type="dxa"/>
            <w:gridSpan w:val="2"/>
            <w:tcBorders>
              <w:right w:val="nil"/>
            </w:tcBorders>
            <w:vAlign w:val="center"/>
          </w:tcPr>
          <w:p w14:paraId="2D76B6A1" w14:textId="77777777" w:rsidR="009164BD" w:rsidRPr="00FE7F2F" w:rsidRDefault="009164BD" w:rsidP="00583CDF">
            <w:pPr>
              <w:jc w:val="center"/>
              <w:rPr>
                <w:b/>
                <w:smallCaps/>
                <w:sz w:val="22"/>
                <w:szCs w:val="22"/>
              </w:rPr>
            </w:pPr>
            <w:r w:rsidRPr="00FE7F2F">
              <w:rPr>
                <w:b/>
                <w:smallCaps/>
                <w:sz w:val="22"/>
                <w:szCs w:val="22"/>
              </w:rPr>
              <w:t>30</w:t>
            </w:r>
          </w:p>
        </w:tc>
        <w:tc>
          <w:tcPr>
            <w:tcW w:w="40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90C6A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A-</w:t>
            </w:r>
            <w:r w:rsidRPr="00FE7F2F">
              <w:rPr>
                <w:sz w:val="22"/>
                <w:szCs w:val="22"/>
              </w:rPr>
              <w:t xml:space="preserve"> How many people live in your house? Enumerate them…</w:t>
            </w:r>
          </w:p>
          <w:p w14:paraId="136E14C1" w14:textId="77777777" w:rsidR="009164BD" w:rsidRPr="00FE7F2F" w:rsidRDefault="009164BD" w:rsidP="00583CDF">
            <w:pPr>
              <w:rPr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B-</w:t>
            </w:r>
            <w:r w:rsidRPr="00FE7F2F">
              <w:rPr>
                <w:sz w:val="22"/>
                <w:szCs w:val="22"/>
              </w:rPr>
              <w:t xml:space="preserve"> How many children younger than 12 years old live in your house?</w:t>
            </w:r>
          </w:p>
        </w:tc>
        <w:tc>
          <w:tcPr>
            <w:tcW w:w="60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tbl>
            <w:tblPr>
              <w:tblW w:w="5489" w:type="dxa"/>
              <w:jc w:val="center"/>
              <w:tblLayout w:type="fixed"/>
              <w:tblLook w:val="0000" w:firstRow="0" w:lastRow="0" w:firstColumn="0" w:lastColumn="0" w:noHBand="0" w:noVBand="0"/>
            </w:tblPr>
            <w:tblGrid>
              <w:gridCol w:w="1600"/>
              <w:gridCol w:w="1653"/>
              <w:gridCol w:w="557"/>
              <w:gridCol w:w="1679"/>
            </w:tblGrid>
            <w:tr w:rsidR="009164BD" w:rsidRPr="00FE7F2F" w14:paraId="22EE9FAD" w14:textId="77777777" w:rsidTr="00583CDF">
              <w:trPr>
                <w:trHeight w:val="473"/>
                <w:jc w:val="center"/>
              </w:trPr>
              <w:tc>
                <w:tcPr>
                  <w:tcW w:w="1600" w:type="dxa"/>
                  <w:tcBorders>
                    <w:bottom w:val="dashSmallGap" w:sz="4" w:space="0" w:color="auto"/>
                  </w:tcBorders>
                  <w:vAlign w:val="center"/>
                </w:tcPr>
                <w:p w14:paraId="011EE637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vAlign w:val="bottom"/>
                </w:tcPr>
                <w:p w14:paraId="19728501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People</w:t>
                  </w:r>
                </w:p>
                <w:p w14:paraId="5965339B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(including you)</w:t>
                  </w:r>
                </w:p>
              </w:tc>
              <w:tc>
                <w:tcPr>
                  <w:tcW w:w="557" w:type="dxa"/>
                  <w:vAlign w:val="center"/>
                </w:tcPr>
                <w:p w14:paraId="1A79A826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679" w:type="dxa"/>
                  <w:vAlign w:val="center"/>
                </w:tcPr>
                <w:p w14:paraId="48348C13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 (99)</w:t>
                  </w:r>
                </w:p>
              </w:tc>
            </w:tr>
            <w:tr w:rsidR="009164BD" w:rsidRPr="00FE7F2F" w14:paraId="127A7381" w14:textId="77777777" w:rsidTr="00583CDF">
              <w:trPr>
                <w:trHeight w:val="473"/>
                <w:jc w:val="center"/>
              </w:trPr>
              <w:tc>
                <w:tcPr>
                  <w:tcW w:w="1600" w:type="dxa"/>
                  <w:tcBorders>
                    <w:top w:val="dashSmallGap" w:sz="4" w:space="0" w:color="auto"/>
                    <w:bottom w:val="dashSmallGap" w:sz="4" w:space="0" w:color="auto"/>
                  </w:tcBorders>
                  <w:vAlign w:val="center"/>
                </w:tcPr>
                <w:p w14:paraId="37708378" w14:textId="77777777" w:rsidR="009164BD" w:rsidRPr="00FE7F2F" w:rsidRDefault="009164BD" w:rsidP="00583CDF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653" w:type="dxa"/>
                  <w:vAlign w:val="bottom"/>
                </w:tcPr>
                <w:p w14:paraId="72706157" w14:textId="77777777" w:rsidR="009164BD" w:rsidRPr="00FE7F2F" w:rsidRDefault="009164BD" w:rsidP="00583CDF">
                  <w:pPr>
                    <w:ind w:left="-49"/>
                    <w:rPr>
                      <w:sz w:val="22"/>
                      <w:szCs w:val="22"/>
                    </w:rPr>
                  </w:pPr>
                  <w:r w:rsidRPr="00FE7F2F">
                    <w:rPr>
                      <w:sz w:val="22"/>
                      <w:szCs w:val="22"/>
                    </w:rPr>
                    <w:t>Children</w:t>
                  </w:r>
                </w:p>
              </w:tc>
              <w:tc>
                <w:tcPr>
                  <w:tcW w:w="557" w:type="dxa"/>
                  <w:vAlign w:val="center"/>
                </w:tcPr>
                <w:p w14:paraId="5C534323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rFonts w:eastAsia="Arial Unicode MS"/>
                      <w:b/>
                      <w:sz w:val="20"/>
                    </w:rPr>
                    <w:t>⃞</w:t>
                  </w:r>
                </w:p>
              </w:tc>
              <w:tc>
                <w:tcPr>
                  <w:tcW w:w="1679" w:type="dxa"/>
                  <w:vAlign w:val="center"/>
                </w:tcPr>
                <w:p w14:paraId="01436B5D" w14:textId="77777777" w:rsidR="009164BD" w:rsidRPr="00FE7F2F" w:rsidRDefault="009164BD" w:rsidP="00583CDF">
                  <w:pPr>
                    <w:jc w:val="right"/>
                    <w:rPr>
                      <w:sz w:val="22"/>
                      <w:szCs w:val="22"/>
                    </w:rPr>
                  </w:pPr>
                  <w:r w:rsidRPr="00FE7F2F">
                    <w:rPr>
                      <w:i/>
                      <w:sz w:val="22"/>
                      <w:szCs w:val="22"/>
                    </w:rPr>
                    <w:t>Don’t know (99)</w:t>
                  </w:r>
                </w:p>
              </w:tc>
            </w:tr>
          </w:tbl>
          <w:p w14:paraId="7EADCF7D" w14:textId="77777777" w:rsidR="009164BD" w:rsidRPr="00FE7F2F" w:rsidRDefault="009164BD" w:rsidP="00583CDF">
            <w:pPr>
              <w:ind w:left="-49"/>
              <w:jc w:val="center"/>
              <w:rPr>
                <w:rFonts w:eastAsia="Arial Unicode MS"/>
                <w:b/>
                <w:sz w:val="20"/>
              </w:rPr>
            </w:pPr>
          </w:p>
        </w:tc>
      </w:tr>
      <w:tr w:rsidR="009164BD" w:rsidRPr="00FE7F2F" w14:paraId="358D5214" w14:textId="77777777" w:rsidTr="00583C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  <w:jc w:val="center"/>
        </w:trPr>
        <w:tc>
          <w:tcPr>
            <w:tcW w:w="288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618EA326" w14:textId="77777777" w:rsidR="009164BD" w:rsidRPr="00FE7F2F" w:rsidRDefault="009164BD" w:rsidP="00583CDF">
            <w:pPr>
              <w:rPr>
                <w:b/>
                <w:smallCaps/>
                <w:sz w:val="22"/>
                <w:szCs w:val="22"/>
              </w:rPr>
            </w:pPr>
          </w:p>
        </w:tc>
        <w:tc>
          <w:tcPr>
            <w:tcW w:w="15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815CEEF" w14:textId="77777777" w:rsidR="009164BD" w:rsidRPr="00FE7F2F" w:rsidRDefault="009164BD" w:rsidP="00583CDF">
            <w:pPr>
              <w:ind w:left="-57"/>
              <w:rPr>
                <w:b/>
                <w:sz w:val="22"/>
                <w:szCs w:val="22"/>
              </w:rPr>
            </w:pPr>
            <w:r w:rsidRPr="00FE7F2F">
              <w:rPr>
                <w:b/>
                <w:sz w:val="22"/>
                <w:szCs w:val="22"/>
              </w:rPr>
              <w:t>Comments:</w:t>
            </w:r>
          </w:p>
        </w:tc>
        <w:tc>
          <w:tcPr>
            <w:tcW w:w="8508" w:type="dxa"/>
            <w:gridSpan w:val="2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B07068" w14:textId="77777777" w:rsidR="009164BD" w:rsidRPr="00FE7F2F" w:rsidRDefault="009164BD" w:rsidP="00583CDF">
            <w:pPr>
              <w:ind w:left="-57"/>
              <w:rPr>
                <w:sz w:val="22"/>
                <w:szCs w:val="22"/>
              </w:rPr>
            </w:pPr>
          </w:p>
        </w:tc>
        <w:tc>
          <w:tcPr>
            <w:tcW w:w="286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06D5077F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FE7F2F" w14:paraId="0054D756" w14:textId="77777777" w:rsidTr="00583C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  <w:jc w:val="center"/>
        </w:trPr>
        <w:tc>
          <w:tcPr>
            <w:tcW w:w="288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099292EC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10024" w:type="dxa"/>
            <w:gridSpan w:val="4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1B306A" w14:textId="77777777" w:rsidR="009164BD" w:rsidRPr="00FE7F2F" w:rsidRDefault="009164BD" w:rsidP="00583CDF">
            <w:pPr>
              <w:ind w:left="-57"/>
              <w:rPr>
                <w:sz w:val="22"/>
                <w:szCs w:val="22"/>
              </w:rPr>
            </w:pPr>
          </w:p>
        </w:tc>
        <w:tc>
          <w:tcPr>
            <w:tcW w:w="286" w:type="dxa"/>
            <w:vMerge/>
            <w:tcBorders>
              <w:left w:val="nil"/>
              <w:bottom w:val="nil"/>
              <w:right w:val="single" w:sz="12" w:space="0" w:color="auto"/>
            </w:tcBorders>
          </w:tcPr>
          <w:p w14:paraId="491D33B1" w14:textId="77777777" w:rsidR="009164BD" w:rsidRPr="00FE7F2F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  <w:tr w:rsidR="009164BD" w:rsidRPr="00CA3199" w14:paraId="70BAE366" w14:textId="77777777" w:rsidTr="00583C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77"/>
          <w:jc w:val="center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1D59D09" w14:textId="77777777" w:rsidR="009164BD" w:rsidRPr="00CA3199" w:rsidRDefault="009164BD" w:rsidP="00583CDF">
            <w:pPr>
              <w:rPr>
                <w:smallCaps/>
                <w:sz w:val="22"/>
                <w:szCs w:val="22"/>
              </w:rPr>
            </w:pPr>
          </w:p>
        </w:tc>
        <w:tc>
          <w:tcPr>
            <w:tcW w:w="10024" w:type="dxa"/>
            <w:gridSpan w:val="4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65537" w14:textId="77777777" w:rsidR="009164BD" w:rsidRPr="00CA3199" w:rsidRDefault="009164BD" w:rsidP="00583CDF">
            <w:pPr>
              <w:ind w:left="-57"/>
              <w:rPr>
                <w:sz w:val="22"/>
                <w:szCs w:val="22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72FD2E8" w14:textId="77777777" w:rsidR="009164BD" w:rsidRPr="00CA3199" w:rsidRDefault="009164BD" w:rsidP="00583CDF">
            <w:pPr>
              <w:rPr>
                <w:smallCaps/>
                <w:sz w:val="22"/>
                <w:szCs w:val="22"/>
              </w:rPr>
            </w:pPr>
          </w:p>
        </w:tc>
      </w:tr>
    </w:tbl>
    <w:p w14:paraId="4CB2A715" w14:textId="77777777" w:rsidR="009164BD" w:rsidRDefault="009164BD" w:rsidP="009164BD">
      <w:pPr>
        <w:rPr>
          <w:b/>
          <w:smallCaps/>
        </w:rPr>
      </w:pPr>
    </w:p>
    <w:p w14:paraId="7CC0A12C" w14:textId="77777777" w:rsidR="009164BD" w:rsidRPr="0039731B" w:rsidRDefault="009164BD" w:rsidP="009164BD"/>
    <w:p w14:paraId="04F41F4E" w14:textId="77777777" w:rsidR="009164BD" w:rsidRPr="0039731B" w:rsidRDefault="009164BD" w:rsidP="009164BD"/>
    <w:p w14:paraId="2461B2CD" w14:textId="77777777" w:rsidR="009164BD" w:rsidRPr="0039731B" w:rsidRDefault="009164BD" w:rsidP="009164BD"/>
    <w:p w14:paraId="5315368B" w14:textId="77777777" w:rsidR="009164BD" w:rsidRPr="0039731B" w:rsidRDefault="009164BD" w:rsidP="009164BD"/>
    <w:p w14:paraId="6FDA44B1" w14:textId="77777777" w:rsidR="009164BD" w:rsidRPr="0039731B" w:rsidRDefault="009164BD" w:rsidP="009164BD"/>
    <w:p w14:paraId="238A1E1B" w14:textId="77777777" w:rsidR="009164BD" w:rsidRPr="0039731B" w:rsidRDefault="009164BD" w:rsidP="009164BD"/>
    <w:p w14:paraId="04B1C98E" w14:textId="77777777" w:rsidR="009164BD" w:rsidRPr="0039731B" w:rsidRDefault="009164BD" w:rsidP="009164BD"/>
    <w:p w14:paraId="338DF499" w14:textId="77777777" w:rsidR="009164BD" w:rsidRPr="0039731B" w:rsidRDefault="009164BD" w:rsidP="009164BD"/>
    <w:p w14:paraId="67ED6B45" w14:textId="77777777" w:rsidR="009164BD" w:rsidRPr="0039731B" w:rsidRDefault="009164BD" w:rsidP="009164BD"/>
    <w:p w14:paraId="1A39202B" w14:textId="77777777" w:rsidR="009164BD" w:rsidRPr="0039731B" w:rsidRDefault="009164BD" w:rsidP="009164BD"/>
    <w:p w14:paraId="1C93CCE4" w14:textId="77777777" w:rsidR="009164BD" w:rsidRPr="0039731B" w:rsidRDefault="009164BD" w:rsidP="009164BD"/>
    <w:p w14:paraId="6D28144D" w14:textId="77777777" w:rsidR="009164BD" w:rsidRPr="0039731B" w:rsidRDefault="009164BD" w:rsidP="009164BD"/>
    <w:p w14:paraId="359FC722" w14:textId="77777777" w:rsidR="009164BD" w:rsidRPr="0039731B" w:rsidRDefault="009164BD" w:rsidP="009164BD"/>
    <w:p w14:paraId="4DA73240" w14:textId="77777777" w:rsidR="009164BD" w:rsidRPr="0039731B" w:rsidRDefault="009164BD" w:rsidP="009164BD"/>
    <w:p w14:paraId="223FA55B" w14:textId="77777777" w:rsidR="005C74E5" w:rsidRDefault="005C74E5"/>
    <w:sectPr w:rsidR="005C74E5" w:rsidSect="008758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BD"/>
    <w:rsid w:val="005C74E5"/>
    <w:rsid w:val="0087586B"/>
    <w:rsid w:val="008D5F14"/>
    <w:rsid w:val="009136FA"/>
    <w:rsid w:val="009164BD"/>
    <w:rsid w:val="00C7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CF7F4"/>
  <w14:defaultImageDpi w14:val="300"/>
  <w15:docId w15:val="{90E428F3-CFFF-AD40-929E-1C96C649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BD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822</Words>
  <Characters>4692</Characters>
  <Application>Microsoft Office Word</Application>
  <DocSecurity>0</DocSecurity>
  <Lines>39</Lines>
  <Paragraphs>11</Paragraphs>
  <ScaleCrop>false</ScaleCrop>
  <Company>Colgate University</Company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gate User</dc:creator>
  <cp:keywords/>
  <dc:description/>
  <cp:lastModifiedBy>Bineyam Taye</cp:lastModifiedBy>
  <cp:revision>2</cp:revision>
  <cp:lastPrinted>2024-08-16T15:49:00Z</cp:lastPrinted>
  <dcterms:created xsi:type="dcterms:W3CDTF">2024-08-16T15:49:00Z</dcterms:created>
  <dcterms:modified xsi:type="dcterms:W3CDTF">2024-08-16T15:49:00Z</dcterms:modified>
</cp:coreProperties>
</file>